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D8089" w14:textId="55951F9B" w:rsidR="00F45D75" w:rsidRDefault="1BAF7AB5" w:rsidP="1BAF7AB5">
      <w:pPr>
        <w:spacing w:after="160" w:line="259" w:lineRule="auto"/>
        <w:rPr>
          <w:rFonts w:eastAsia="Calibri" w:cs="Times New Roman"/>
          <w:color w:val="000000"/>
        </w:rPr>
      </w:pPr>
      <w:r w:rsidRPr="1BAF7AB5">
        <w:rPr>
          <w:rFonts w:eastAsia="Calibri" w:cs="Times New Roman"/>
          <w:color w:val="000000" w:themeColor="text1"/>
        </w:rPr>
        <w:t>Supplemental Table 1: Participant Profile</w:t>
      </w:r>
    </w:p>
    <w:tbl>
      <w:tblPr>
        <w:tblW w:w="9757" w:type="dxa"/>
        <w:tblLook w:val="04A0" w:firstRow="1" w:lastRow="0" w:firstColumn="1" w:lastColumn="0" w:noHBand="0" w:noVBand="1"/>
      </w:tblPr>
      <w:tblGrid>
        <w:gridCol w:w="7010"/>
        <w:gridCol w:w="781"/>
        <w:gridCol w:w="684"/>
        <w:gridCol w:w="660"/>
        <w:gridCol w:w="622"/>
      </w:tblGrid>
      <w:tr w:rsidR="00F45D75" w:rsidRPr="00F45D75" w14:paraId="525BD295" w14:textId="77777777" w:rsidTr="320AD849">
        <w:trPr>
          <w:trHeight w:val="78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DADAD"/>
            <w:noWrap/>
            <w:vAlign w:val="center"/>
            <w:hideMark/>
          </w:tcPr>
          <w:p w14:paraId="63160A9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1: Participant Profile</w:t>
            </w:r>
          </w:p>
        </w:tc>
        <w:tc>
          <w:tcPr>
            <w:tcW w:w="14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 w:themeColor="text1"/>
            </w:tcBorders>
            <w:shd w:val="clear" w:color="auto" w:fill="ADADAD"/>
            <w:vAlign w:val="center"/>
            <w:hideMark/>
          </w:tcPr>
          <w:p w14:paraId="5FA24BA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ruitment Survey (N=65) %</w:t>
            </w:r>
          </w:p>
        </w:tc>
        <w:tc>
          <w:tcPr>
            <w:tcW w:w="12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DADAD"/>
            <w:vAlign w:val="center"/>
            <w:hideMark/>
          </w:tcPr>
          <w:p w14:paraId="703C3F7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stening Session (N=26) %</w:t>
            </w:r>
          </w:p>
        </w:tc>
      </w:tr>
      <w:tr w:rsidR="00F45D75" w:rsidRPr="00F45D75" w14:paraId="4D973111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D0D0"/>
            <w:noWrap/>
            <w:vAlign w:val="bottom"/>
            <w:hideMark/>
          </w:tcPr>
          <w:p w14:paraId="27AA7EDD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3 Degrees (Multiple Selections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vAlign w:val="bottom"/>
            <w:hideMark/>
          </w:tcPr>
          <w:p w14:paraId="52D1AADE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vAlign w:val="bottom"/>
            <w:hideMark/>
          </w:tcPr>
          <w:p w14:paraId="5094E488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vAlign w:val="bottom"/>
            <w:hideMark/>
          </w:tcPr>
          <w:p w14:paraId="7B102618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D0D0"/>
            <w:vAlign w:val="bottom"/>
            <w:hideMark/>
          </w:tcPr>
          <w:p w14:paraId="35926E1D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4FAB0B8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D8C" w14:textId="1FAD5B6D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Some high school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B9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CF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7BE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9270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02D468BD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785C" w14:textId="32C6C35D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High school degree or equivalent (e.g., GED) 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495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2C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2EE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BEBD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F45D75" w:rsidRPr="00F45D75" w14:paraId="2D8A1CEB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9E8" w14:textId="398DF62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High school technica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94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5E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BD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851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EB03C9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652" w14:textId="57A43782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Some college but no degre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E3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C5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CB0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9BD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5B283C8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D44E" w14:textId="6C6BC652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Associate degree or certificat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7F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DE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161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658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F45D75" w:rsidRPr="00F45D75" w14:paraId="517F0FE6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DFB" w14:textId="62B0B96D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Bachelor’s degre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37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391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75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9E5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%</w:t>
            </w:r>
          </w:p>
        </w:tc>
      </w:tr>
      <w:tr w:rsidR="00F45D75" w:rsidRPr="00F45D75" w14:paraId="4EE75DC1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F69" w14:textId="0E03222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Master’s degre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55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F1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76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F36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</w:t>
            </w:r>
          </w:p>
        </w:tc>
      </w:tr>
      <w:tr w:rsidR="00F45D75" w:rsidRPr="00F45D75" w14:paraId="4BB4197E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CE4" w14:textId="72081F71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Doctoral degree (MD, DO, PhD, DDS, JD, etc.)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04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DE1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C1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DAA8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</w:tr>
      <w:tr w:rsidR="00F45D75" w:rsidRPr="00F45D75" w14:paraId="5573EDA1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DACD" w14:textId="60F4BEDC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Othe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D71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824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923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2340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3BA6E1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B700C95" w14:textId="77777777" w:rsidR="00F45D75" w:rsidRPr="00F45D75" w:rsidRDefault="00F45D75" w:rsidP="00F45D75">
            <w:pPr>
              <w:spacing w:before="0" w:after="0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4 Race-Ethnicity (Multiple Selections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49F9AD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A0383A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3DF0A1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D0D0"/>
            <w:noWrap/>
            <w:vAlign w:val="center"/>
            <w:hideMark/>
          </w:tcPr>
          <w:p w14:paraId="7E920AE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2A2DACA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EDD3" w14:textId="32BFFDF2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B7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F4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D24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2E0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F45D75" w:rsidRPr="00F45D75" w14:paraId="04D7CF6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136" w14:textId="6903A63C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erican Indian or Alaskan Nativ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21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58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F7C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6A6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D10DCDF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B3B4" w14:textId="0F0C8B7B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ack/African America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E1F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DC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EF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DBA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</w:tr>
      <w:tr w:rsidR="00F45D75" w:rsidRPr="00F45D75" w14:paraId="3576FAD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D24" w14:textId="162D9EFC" w:rsidR="00F45D75" w:rsidRPr="00F45D75" w:rsidRDefault="2FF66277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20AD84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ative Hawaiian or </w:t>
            </w:r>
            <w:bookmarkStart w:id="0" w:name="_Int_IBaduydF"/>
            <w:proofErr w:type="gramStart"/>
            <w:r w:rsidRPr="320AD84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  <w:bookmarkEnd w:id="0"/>
            <w:proofErr w:type="gramEnd"/>
            <w:r w:rsidRPr="320AD84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acific Islander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7B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FF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B0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2F6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05AE20B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9C6" w14:textId="3899D2F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panic, Latino or Spanish origin of any rac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FCD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14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2E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D13B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F45D75" w:rsidRPr="00F45D75" w14:paraId="649369AC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BC88" w14:textId="291D4BC3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C8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74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7AA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A845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F45D75" w:rsidRPr="00F45D75" w14:paraId="09CA101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DF8D" w14:textId="561C33F2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58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87C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53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93F9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%</w:t>
            </w:r>
          </w:p>
        </w:tc>
      </w:tr>
      <w:tr w:rsidR="00F45D75" w:rsidRPr="00F45D75" w14:paraId="0216FE6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36A" w14:textId="5FC18E61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 or mor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654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2D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49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EB30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04C74814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CEB" w14:textId="4561CC7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me other rac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2E0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38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AC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010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97A06F8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CA08" w14:textId="6C4A0731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cline to state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798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548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F3F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8246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1A54E18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096A39BB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6 Gend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4B35620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9FF392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2F40825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58D5BA3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469AE0E4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28A6" w14:textId="3CFD27E4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470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EB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FD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CB8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29BE246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5A2D" w14:textId="0E6EFEFB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57E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D7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EE8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83A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</w:tr>
      <w:tr w:rsidR="00F45D75" w:rsidRPr="00F45D75" w14:paraId="7E2BE8A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751" w14:textId="1A0024BC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Binar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A33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04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319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391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22CCCA6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8E2" w14:textId="7A1B3D2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fer not to sa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B8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70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A5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A633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324337A0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F60A" w14:textId="700AEB46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939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8C9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CE5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F27B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3ABC252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7B9CC0A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7 Experti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0DD5907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513461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F74068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012AD7F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6B26A00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A858" w14:textId="48EBCB9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health leadership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142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FD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2E1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E2C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</w:tr>
      <w:tr w:rsidR="00F45D75" w:rsidRPr="00F45D75" w14:paraId="64AE456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FF2" w14:textId="18A33401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health workforce development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1C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77A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76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FBE9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</w:tr>
      <w:tr w:rsidR="00F45D75" w:rsidRPr="00F45D75" w14:paraId="28EAAFAD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E8B" w14:textId="635D0BA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health programs with data scienc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6EB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9D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DD4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90B7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</w:t>
            </w:r>
          </w:p>
        </w:tc>
      </w:tr>
      <w:tr w:rsidR="00F45D75" w:rsidRPr="00F45D75" w14:paraId="401A3B07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D97" w14:textId="46E10F9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health recruitment and reten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971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CB1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000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DC0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</w:tr>
      <w:tr w:rsidR="00F45D75" w:rsidRPr="00F45D75" w14:paraId="6E8EFBCF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5083" w14:textId="69F1476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health leadership curricula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8AA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0DE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95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C2B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F45D75" w:rsidRPr="00F45D75" w14:paraId="71CBD8D1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34C6" w14:textId="2B89D3C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, I do not have experience in any of these areas.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9B8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267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90D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A4F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73841458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3449CD80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8 Years of Experi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0E5D7FD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33FE3AD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3B250F5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17CB763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59367AE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C6C" w14:textId="3005130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Less than 6 month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56C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FD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41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18AC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7A24ADBE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55CD" w14:textId="6EB4567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6 months to 1 year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77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5D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75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F70B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290E2F4F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3CDE" w14:textId="5EA7AC06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2 years to 5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11C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B6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09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0C2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F45D75" w:rsidRPr="00F45D75" w14:paraId="787B1ACC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A113" w14:textId="696B4F4E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6 years to 10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124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08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C00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67A9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F45D75" w:rsidRPr="00F45D75" w14:paraId="6F926DDE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F9AC" w14:textId="0C5D5BD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11 years to 15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52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31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BE4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8DDD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3BA04FE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0C5" w14:textId="3E16C563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Greater than 15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E0F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908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C8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2937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</w:tr>
      <w:tr w:rsidR="00F45D75" w:rsidRPr="00F45D75" w14:paraId="0A51473F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E60" w14:textId="1BC2224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No Respons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E9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67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A4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5F7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0D2C37F5" w14:textId="77777777" w:rsidTr="320AD849">
        <w:trPr>
          <w:trHeight w:val="255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6B270384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9 Supervision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2BED1A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7D7E6A8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75CAB6D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7CD4DCE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0673FEEE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CF8" w14:textId="639E4F25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46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6A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30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99C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</w:tr>
      <w:tr w:rsidR="00F45D75" w:rsidRPr="00F45D75" w14:paraId="34FB4BCF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F71" w14:textId="1557407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879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2D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31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43B7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</w:tr>
      <w:tr w:rsidR="00F45D75" w:rsidRPr="00F45D75" w14:paraId="27734601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016B" w14:textId="32BBBEF6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No Response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28B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827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F45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97BE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D26719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0C515C39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9a Years of Supervision/Managemen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284BB19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7AE931F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F2DD1F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7BDC4A9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14C6A69D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E667" w14:textId="3B119B7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Less than 6 month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5D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576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25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3176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765BC742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8BBC" w14:textId="1748DF3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6 months to 1 year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75B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C0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6E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A38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1BFC53B6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13AE" w14:textId="073EA29C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2 years to 5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8D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C01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D3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549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F45D75" w:rsidRPr="00F45D75" w14:paraId="79F9A727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B75" w14:textId="438ECCD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6 years to 10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062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565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BF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A0F4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</w:tr>
      <w:tr w:rsidR="00F45D75" w:rsidRPr="00F45D75" w14:paraId="1498E93F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D7C" w14:textId="027877C5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11 years to 15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F4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8D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2E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E40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389FCC22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C88A" w14:textId="5AE46F7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Greater than 15 yea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7E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31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602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DD9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5230C674" w14:textId="77777777" w:rsidTr="320AD849">
        <w:trPr>
          <w:trHeight w:val="255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656700A0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0 Current Work Setting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3B8FF6E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1CFF002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7DB515D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271455E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0E1E3552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ED1" w14:textId="60047F9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Local health agenc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72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03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74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737A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F45D75" w:rsidRPr="00F45D75" w14:paraId="5FF1415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3ABE" w14:textId="42C7BFA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State health agenc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6E7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36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96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F5E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3C88F14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5A0" w14:textId="0578192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Territorial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59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CB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18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097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324838B6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6E6" w14:textId="4DAF3256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Federal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6A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F3A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2C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7D4B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D44FE41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BDB" w14:textId="4E036D5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Tribal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3CF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1F8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5E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9A6E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746C3CD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3A2" w14:textId="6BBEF544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Educational/academic institu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DC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15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42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4FAF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F45D75" w:rsidRPr="00F45D75" w14:paraId="5CC4C89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BB5" w14:textId="2B062CD4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Private nonprofit organiza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9F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2F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AAB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64F8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54CBDF14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364" w14:textId="4A2D0BD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Private for-profit organiza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5D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03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A0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8AF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30F1B5C0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F3EF" w14:textId="072E0515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Personal health service industr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05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64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09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B651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22A8D8C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641C" w14:textId="183D07E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Other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6C7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4F4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01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755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F45D75" w:rsidRPr="00F45D75" w14:paraId="1C8E73DB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2DFF" w14:textId="6488C57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No Response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516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888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A8C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E09E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A0CC0E7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1FFF4DFC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1 Employer where developed experi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205F839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0B47A61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6BBE50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014EE0A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762B453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924" w14:textId="607422D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Local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C9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10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DAB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FEC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</w:tr>
      <w:tr w:rsidR="00F45D75" w:rsidRPr="00F45D75" w14:paraId="393BE06E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499" w14:textId="0376A80B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State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C6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D71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07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DA7D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F45D75" w:rsidRPr="00F45D75" w14:paraId="2A731550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E31" w14:textId="3C527E65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Territorial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CA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79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75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96F6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21611484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A91" w14:textId="6098B76C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Federal health agenc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19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9BB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70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3639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733BD243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D250" w14:textId="674D380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Tribal health agency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100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CB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DBD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5DA7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3658AB92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40E9" w14:textId="70A20465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Educational/academic institu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C2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0D8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F1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26B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5CC248C1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D443" w14:textId="257510C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Private nonprofit organiza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81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5B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CC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160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3BFFB4D3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1E3" w14:textId="259794F1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Private for-profit organization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8E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C5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74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0873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83D2C03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1CF" w14:textId="7779888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Personal health service industr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64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00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87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BEC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6673C94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3B84" w14:textId="68423114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Other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B4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B6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63D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56DD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60254DE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0337" w14:textId="60B40CF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3F3F3F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No Response 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F499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847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0BB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407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7BE44321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bottom"/>
            <w:hideMark/>
          </w:tcPr>
          <w:p w14:paraId="627EA15D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2 General Work Are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2F01490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5F5B35A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49265D0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5FCAA33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20320158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3422" w14:textId="5F08F8B5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Urb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2F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5E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C3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6A7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</w:tr>
      <w:tr w:rsidR="00F45D75" w:rsidRPr="00F45D75" w14:paraId="3D1CD681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43BE" w14:textId="70AA559D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Suburb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16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39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56B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5CE0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F45D75" w:rsidRPr="00F45D75" w14:paraId="37053418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A0C" w14:textId="4559FD03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Rura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74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B6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8A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D7EC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F45D75" w:rsidRPr="00F45D75" w14:paraId="44A34DAD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F1B" w14:textId="72469B54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Tribal are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61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E6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4E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2FF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2CEE56B7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BDD" w14:textId="378ABA4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Other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B3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5A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FB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CB59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F45D75" w:rsidRPr="00F45D75" w14:paraId="0374A4C3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788E" w14:textId="11DA7F1A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C3C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0A6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DB15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A3EB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0C0B4AB4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DADAD"/>
            <w:noWrap/>
            <w:vAlign w:val="bottom"/>
            <w:hideMark/>
          </w:tcPr>
          <w:p w14:paraId="2CE17BBF" w14:textId="77777777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3 Occupatio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61551CF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1945DE2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/>
            <w:noWrap/>
            <w:vAlign w:val="center"/>
            <w:hideMark/>
          </w:tcPr>
          <w:p w14:paraId="2867E8D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DADAD"/>
            <w:noWrap/>
            <w:vAlign w:val="center"/>
            <w:hideMark/>
          </w:tcPr>
          <w:p w14:paraId="355B565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75" w:rsidRPr="00F45D75" w14:paraId="7E19B1B3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96BC" w14:textId="57705B5B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Academia- Curriculum developers, Professors/Faculty, Coordinators/Staff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7EB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0DB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5B3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999B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</w:tr>
      <w:tr w:rsidR="00F45D75" w:rsidRPr="00F45D75" w14:paraId="5418304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2C25" w14:textId="35C38EE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Academia- Current students from public health program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4B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E8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8E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D7FA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F45D75" w:rsidRPr="00F45D75" w14:paraId="27392ED7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CDC" w14:textId="3CECA261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State, local, tribal, and territorial health departments, and federal agencies- Programmatic Staf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CF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4F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52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962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</w:tr>
      <w:tr w:rsidR="00F45D75" w:rsidRPr="00F45D75" w14:paraId="45516F83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68F" w14:textId="4A7F3938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State, local, tribal, and territorial health departments, and federal agencies- Directors &amp; Manager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7E9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D3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845D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9B9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</w:tr>
      <w:tr w:rsidR="00F45D75" w:rsidRPr="00F45D75" w14:paraId="75906D20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09A" w14:textId="12FDDD8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State, local, tribal, and territorial health departments, and federal agencies- Administrative staf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FE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61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49A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27E3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F45D75" w:rsidRPr="00F45D75" w14:paraId="266B83B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558B" w14:textId="1C2AB51E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State, local, tribal, and territorial health departments, and federal agencies- Recent graduat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52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B98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44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F9CB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3A394E25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45A" w14:textId="1D0DFDE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National public health non-profits and other related organizations – Programmatic Staf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D2A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9BE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650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1C11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F45D75" w:rsidRPr="00F45D75" w14:paraId="6F9DF65E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386" w14:textId="35001DA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lastRenderedPageBreak/>
              <w:t xml:space="preserve">National public health non-profits and other related organizations – Directors &amp; Manager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C9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406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9A4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B71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F45D75" w:rsidRPr="00F45D75" w14:paraId="7CE00506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6345" w14:textId="10C4B47F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National public health non-profits and other related organizations –Administrative staff.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0FE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A5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D0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023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07C42DA4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A4BA" w14:textId="6EF6E53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National public health non-profits and other related organizations –Recent Graduat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3CA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3C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1C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6994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220F2D8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A10" w14:textId="59A328A3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Private-for-profits and other related organizations-Programmatic Staf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51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69C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3BA8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5A26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73F8260A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06B" w14:textId="414AF939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Private-for-profits and other related organizations- Direct and Manager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D5E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C3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524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3E1BF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3010149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CAE" w14:textId="451DE590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>Private-for-profits and other related organizations- Recent graduat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A2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EAE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062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ED51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3BAA2982" w14:textId="77777777" w:rsidTr="320AD849">
        <w:trPr>
          <w:trHeight w:val="255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2497" w14:textId="1284CD86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3F3F3F"/>
                <w:sz w:val="20"/>
                <w:szCs w:val="20"/>
              </w:rPr>
              <w:t xml:space="preserve">Other (e.g., volunteer, intern)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AE2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227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8E5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543A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F45D75" w:rsidRPr="00F45D75" w14:paraId="445F43D5" w14:textId="77777777" w:rsidTr="320AD849">
        <w:trPr>
          <w:trHeight w:val="270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4469" w14:textId="283C26CE" w:rsidR="00F45D75" w:rsidRPr="00F45D75" w:rsidRDefault="00F45D75" w:rsidP="00F45D7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1E0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C623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E1EB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BA680" w14:textId="77777777" w:rsidR="00F45D75" w:rsidRPr="00F45D75" w:rsidRDefault="00F45D75" w:rsidP="00F45D75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5D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</w:tbl>
    <w:p w14:paraId="2C7A2868" w14:textId="4A7FE820" w:rsidR="007A62BC" w:rsidRPr="00470A4E" w:rsidRDefault="007A62BC" w:rsidP="003E58CF">
      <w:pPr>
        <w:pStyle w:val="Heading1"/>
        <w:numPr>
          <w:ilvl w:val="0"/>
          <w:numId w:val="0"/>
        </w:numPr>
      </w:pPr>
    </w:p>
    <w:sectPr w:rsidR="007A62BC" w:rsidRPr="00470A4E" w:rsidSect="00CC0335"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AC3A0" w14:textId="77777777" w:rsidR="00777763" w:rsidRDefault="00777763" w:rsidP="00117666">
      <w:pPr>
        <w:spacing w:after="0"/>
      </w:pPr>
      <w:r>
        <w:separator/>
      </w:r>
    </w:p>
  </w:endnote>
  <w:endnote w:type="continuationSeparator" w:id="0">
    <w:p w14:paraId="0F34DFD4" w14:textId="77777777" w:rsidR="00777763" w:rsidRDefault="00777763" w:rsidP="00117666">
      <w:pPr>
        <w:spacing w:after="0"/>
      </w:pPr>
      <w:r>
        <w:continuationSeparator/>
      </w:r>
    </w:p>
  </w:endnote>
  <w:endnote w:type="continuationNotice" w:id="1">
    <w:p w14:paraId="6F1218DF" w14:textId="77777777" w:rsidR="00777763" w:rsidRDefault="0077776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2831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373138" w14:textId="4676DFE6" w:rsidR="002816B7" w:rsidRDefault="002816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B7BC8" w14:textId="2240A61D" w:rsidR="2029D151" w:rsidRDefault="2029D151" w:rsidP="2029D1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9678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42909" w14:textId="5B83EA20" w:rsidR="002816B7" w:rsidRDefault="002816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AE3E1" w14:textId="75480E81" w:rsidR="2029D151" w:rsidRDefault="2029D151" w:rsidP="2029D1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0943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3B360" w14:textId="48F794F8" w:rsidR="002816B7" w:rsidRDefault="002816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2D5E38" w14:textId="0514EFCB" w:rsidR="2029D151" w:rsidRDefault="2029D151" w:rsidP="2029D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E86AB" w14:textId="77777777" w:rsidR="00777763" w:rsidRDefault="00777763" w:rsidP="00117666">
      <w:pPr>
        <w:spacing w:after="0"/>
      </w:pPr>
      <w:r>
        <w:separator/>
      </w:r>
    </w:p>
  </w:footnote>
  <w:footnote w:type="continuationSeparator" w:id="0">
    <w:p w14:paraId="37247066" w14:textId="77777777" w:rsidR="00777763" w:rsidRDefault="00777763" w:rsidP="00117666">
      <w:pPr>
        <w:spacing w:after="0"/>
      </w:pPr>
      <w:r>
        <w:continuationSeparator/>
      </w:r>
    </w:p>
  </w:footnote>
  <w:footnote w:type="continuationNotice" w:id="1">
    <w:p w14:paraId="604A14B2" w14:textId="77777777" w:rsidR="00777763" w:rsidRDefault="0077776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shd w:val="clear" w:color="auto" w:fill="E6E6E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IBaduydF" int2:invalidationBookmarkName="" int2:hashCode="0JQeaNqPOBUf+G" int2:id="fgKlqAYk">
      <int2:state int2:value="Rejected" int2:type="AugLoop_Text_Critique"/>
    </int2:bookmark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F4702"/>
    <w:multiLevelType w:val="hybridMultilevel"/>
    <w:tmpl w:val="F1A031CE"/>
    <w:lvl w:ilvl="0" w:tplc="1DD0FB14">
      <w:start w:val="1"/>
      <w:numFmt w:val="decimal"/>
      <w:lvlText w:val="%1."/>
      <w:lvlJc w:val="left"/>
      <w:pPr>
        <w:ind w:left="720" w:hanging="360"/>
      </w:pPr>
    </w:lvl>
    <w:lvl w:ilvl="1" w:tplc="FB242C5E">
      <w:start w:val="1"/>
      <w:numFmt w:val="lowerLetter"/>
      <w:lvlText w:val="%2."/>
      <w:lvlJc w:val="left"/>
      <w:pPr>
        <w:ind w:left="1440" w:hanging="360"/>
      </w:pPr>
    </w:lvl>
    <w:lvl w:ilvl="2" w:tplc="8EE2E10E">
      <w:start w:val="1"/>
      <w:numFmt w:val="lowerRoman"/>
      <w:lvlText w:val="%3."/>
      <w:lvlJc w:val="right"/>
      <w:pPr>
        <w:ind w:left="2160" w:hanging="180"/>
      </w:pPr>
    </w:lvl>
    <w:lvl w:ilvl="3" w:tplc="64D0DE66">
      <w:start w:val="1"/>
      <w:numFmt w:val="decimal"/>
      <w:lvlText w:val="%4."/>
      <w:lvlJc w:val="left"/>
      <w:pPr>
        <w:ind w:left="2880" w:hanging="360"/>
      </w:pPr>
    </w:lvl>
    <w:lvl w:ilvl="4" w:tplc="8580F742">
      <w:start w:val="1"/>
      <w:numFmt w:val="lowerLetter"/>
      <w:lvlText w:val="%5."/>
      <w:lvlJc w:val="left"/>
      <w:pPr>
        <w:ind w:left="3600" w:hanging="360"/>
      </w:pPr>
    </w:lvl>
    <w:lvl w:ilvl="5" w:tplc="4AF40488">
      <w:start w:val="1"/>
      <w:numFmt w:val="lowerRoman"/>
      <w:lvlText w:val="%6."/>
      <w:lvlJc w:val="right"/>
      <w:pPr>
        <w:ind w:left="4320" w:hanging="180"/>
      </w:pPr>
    </w:lvl>
    <w:lvl w:ilvl="6" w:tplc="4D32CD30">
      <w:start w:val="1"/>
      <w:numFmt w:val="decimal"/>
      <w:lvlText w:val="%7."/>
      <w:lvlJc w:val="left"/>
      <w:pPr>
        <w:ind w:left="5040" w:hanging="360"/>
      </w:pPr>
    </w:lvl>
    <w:lvl w:ilvl="7" w:tplc="4830C58E">
      <w:start w:val="1"/>
      <w:numFmt w:val="lowerLetter"/>
      <w:lvlText w:val="%8."/>
      <w:lvlJc w:val="left"/>
      <w:pPr>
        <w:ind w:left="5760" w:hanging="360"/>
      </w:pPr>
    </w:lvl>
    <w:lvl w:ilvl="8" w:tplc="8ACC305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26784"/>
    <w:multiLevelType w:val="hybridMultilevel"/>
    <w:tmpl w:val="1F4C2204"/>
    <w:lvl w:ilvl="0" w:tplc="674E8E5E">
      <w:start w:val="1"/>
      <w:numFmt w:val="bullet"/>
      <w:lvlText w:val="•"/>
      <w:lvlJc w:val="left"/>
      <w:pPr>
        <w:ind w:left="-270" w:hanging="360"/>
      </w:pPr>
      <w:rPr>
        <w:rFonts w:ascii="Arial" w:hAnsi="Arial" w:hint="default"/>
      </w:rPr>
    </w:lvl>
    <w:lvl w:ilvl="1" w:tplc="2D101C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C064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5C56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4A42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227A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BC3A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326F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CEBA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BBC27"/>
    <w:multiLevelType w:val="hybridMultilevel"/>
    <w:tmpl w:val="F76454B2"/>
    <w:lvl w:ilvl="0" w:tplc="A5EA7A2C">
      <w:start w:val="1"/>
      <w:numFmt w:val="decimal"/>
      <w:lvlText w:val="%1."/>
      <w:lvlJc w:val="left"/>
      <w:pPr>
        <w:ind w:left="720" w:hanging="360"/>
      </w:pPr>
    </w:lvl>
    <w:lvl w:ilvl="1" w:tplc="65A2605A">
      <w:start w:val="1"/>
      <w:numFmt w:val="lowerLetter"/>
      <w:lvlText w:val="%2."/>
      <w:lvlJc w:val="left"/>
      <w:pPr>
        <w:ind w:left="1440" w:hanging="360"/>
      </w:pPr>
    </w:lvl>
    <w:lvl w:ilvl="2" w:tplc="B2EC8086">
      <w:start w:val="1"/>
      <w:numFmt w:val="lowerRoman"/>
      <w:lvlText w:val="%3."/>
      <w:lvlJc w:val="right"/>
      <w:pPr>
        <w:ind w:left="2160" w:hanging="180"/>
      </w:pPr>
    </w:lvl>
    <w:lvl w:ilvl="3" w:tplc="300A41A8">
      <w:start w:val="1"/>
      <w:numFmt w:val="decimal"/>
      <w:lvlText w:val="%4."/>
      <w:lvlJc w:val="left"/>
      <w:pPr>
        <w:ind w:left="2880" w:hanging="360"/>
      </w:pPr>
    </w:lvl>
    <w:lvl w:ilvl="4" w:tplc="2EE2021E">
      <w:start w:val="1"/>
      <w:numFmt w:val="lowerLetter"/>
      <w:lvlText w:val="%5."/>
      <w:lvlJc w:val="left"/>
      <w:pPr>
        <w:ind w:left="3600" w:hanging="360"/>
      </w:pPr>
    </w:lvl>
    <w:lvl w:ilvl="5" w:tplc="BBA2E40A">
      <w:start w:val="1"/>
      <w:numFmt w:val="lowerRoman"/>
      <w:lvlText w:val="%6."/>
      <w:lvlJc w:val="right"/>
      <w:pPr>
        <w:ind w:left="4320" w:hanging="180"/>
      </w:pPr>
    </w:lvl>
    <w:lvl w:ilvl="6" w:tplc="F31633A0">
      <w:start w:val="1"/>
      <w:numFmt w:val="decimal"/>
      <w:lvlText w:val="%7."/>
      <w:lvlJc w:val="left"/>
      <w:pPr>
        <w:ind w:left="5040" w:hanging="360"/>
      </w:pPr>
    </w:lvl>
    <w:lvl w:ilvl="7" w:tplc="E0FE198E">
      <w:start w:val="1"/>
      <w:numFmt w:val="lowerLetter"/>
      <w:lvlText w:val="%8."/>
      <w:lvlJc w:val="left"/>
      <w:pPr>
        <w:ind w:left="5760" w:hanging="360"/>
      </w:pPr>
    </w:lvl>
    <w:lvl w:ilvl="8" w:tplc="D3F4DAC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3E1AD14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78C00220">
      <w:start w:val="1"/>
      <w:numFmt w:val="bullet"/>
      <w:pStyle w:val="ListParagraph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CB0C3BC4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hint="default"/>
      </w:rPr>
    </w:lvl>
    <w:lvl w:ilvl="2" w:tplc="2F3ECC02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0948C94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7CBE2AE2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hint="default"/>
      </w:rPr>
    </w:lvl>
    <w:lvl w:ilvl="5" w:tplc="8BDC069C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FB5EDCC8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74043FDA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hint="default"/>
      </w:rPr>
    </w:lvl>
    <w:lvl w:ilvl="8" w:tplc="F62ED298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5" w15:restartNumberingAfterBreak="0">
    <w:nsid w:val="243123B8"/>
    <w:multiLevelType w:val="hybridMultilevel"/>
    <w:tmpl w:val="0E30C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1FF11A"/>
    <w:multiLevelType w:val="hybridMultilevel"/>
    <w:tmpl w:val="9BCA21B8"/>
    <w:lvl w:ilvl="0" w:tplc="DFBE174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92E61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A496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640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28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907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46D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B010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0ECC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3E1AD148"/>
    <w:numStyleLink w:val="Headings"/>
  </w:abstractNum>
  <w:abstractNum w:abstractNumId="8" w15:restartNumberingAfterBreak="0">
    <w:nsid w:val="3D972A18"/>
    <w:multiLevelType w:val="multilevel"/>
    <w:tmpl w:val="1DFA7C7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BAA4F7"/>
    <w:multiLevelType w:val="hybridMultilevel"/>
    <w:tmpl w:val="A120BB84"/>
    <w:lvl w:ilvl="0" w:tplc="423C78D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DB166E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627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F0A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A4E0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64B0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62DD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1291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1E64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74CE72"/>
    <w:multiLevelType w:val="hybridMultilevel"/>
    <w:tmpl w:val="FD460C5C"/>
    <w:lvl w:ilvl="0" w:tplc="778CC8DC">
      <w:start w:val="1"/>
      <w:numFmt w:val="decimal"/>
      <w:lvlText w:val="%1."/>
      <w:lvlJc w:val="left"/>
      <w:pPr>
        <w:ind w:left="720" w:hanging="360"/>
      </w:pPr>
    </w:lvl>
    <w:lvl w:ilvl="1" w:tplc="3FB8FC7A">
      <w:start w:val="1"/>
      <w:numFmt w:val="lowerLetter"/>
      <w:lvlText w:val="%2."/>
      <w:lvlJc w:val="left"/>
      <w:pPr>
        <w:ind w:left="1440" w:hanging="360"/>
      </w:pPr>
    </w:lvl>
    <w:lvl w:ilvl="2" w:tplc="82240D90">
      <w:start w:val="1"/>
      <w:numFmt w:val="lowerRoman"/>
      <w:lvlText w:val="%3."/>
      <w:lvlJc w:val="right"/>
      <w:pPr>
        <w:ind w:left="2160" w:hanging="180"/>
      </w:pPr>
    </w:lvl>
    <w:lvl w:ilvl="3" w:tplc="B88A0202">
      <w:start w:val="1"/>
      <w:numFmt w:val="decimal"/>
      <w:lvlText w:val="%4."/>
      <w:lvlJc w:val="left"/>
      <w:pPr>
        <w:ind w:left="2880" w:hanging="360"/>
      </w:pPr>
    </w:lvl>
    <w:lvl w:ilvl="4" w:tplc="81E0ED00">
      <w:start w:val="1"/>
      <w:numFmt w:val="lowerLetter"/>
      <w:lvlText w:val="%5."/>
      <w:lvlJc w:val="left"/>
      <w:pPr>
        <w:ind w:left="3600" w:hanging="360"/>
      </w:pPr>
    </w:lvl>
    <w:lvl w:ilvl="5" w:tplc="9C90C32A">
      <w:start w:val="1"/>
      <w:numFmt w:val="lowerRoman"/>
      <w:lvlText w:val="%6."/>
      <w:lvlJc w:val="right"/>
      <w:pPr>
        <w:ind w:left="4320" w:hanging="180"/>
      </w:pPr>
    </w:lvl>
    <w:lvl w:ilvl="6" w:tplc="D6669180">
      <w:start w:val="1"/>
      <w:numFmt w:val="decimal"/>
      <w:lvlText w:val="%7."/>
      <w:lvlJc w:val="left"/>
      <w:pPr>
        <w:ind w:left="5040" w:hanging="360"/>
      </w:pPr>
    </w:lvl>
    <w:lvl w:ilvl="7" w:tplc="79C85778">
      <w:start w:val="1"/>
      <w:numFmt w:val="lowerLetter"/>
      <w:lvlText w:val="%8."/>
      <w:lvlJc w:val="left"/>
      <w:pPr>
        <w:ind w:left="5760" w:hanging="360"/>
      </w:pPr>
    </w:lvl>
    <w:lvl w:ilvl="8" w:tplc="1D66463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AD450F"/>
    <w:multiLevelType w:val="hybridMultilevel"/>
    <w:tmpl w:val="FCDAD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BC6F29"/>
    <w:multiLevelType w:val="multilevel"/>
    <w:tmpl w:val="3E1AD148"/>
    <w:numStyleLink w:val="Headings"/>
  </w:abstractNum>
  <w:num w:numId="1" w16cid:durableId="2063366011">
    <w:abstractNumId w:val="8"/>
  </w:num>
  <w:num w:numId="2" w16cid:durableId="417604280">
    <w:abstractNumId w:val="0"/>
  </w:num>
  <w:num w:numId="3" w16cid:durableId="44372109">
    <w:abstractNumId w:val="9"/>
  </w:num>
  <w:num w:numId="4" w16cid:durableId="408430660">
    <w:abstractNumId w:val="6"/>
  </w:num>
  <w:num w:numId="5" w16cid:durableId="295989837">
    <w:abstractNumId w:val="1"/>
  </w:num>
  <w:num w:numId="6" w16cid:durableId="1557741207">
    <w:abstractNumId w:val="10"/>
  </w:num>
  <w:num w:numId="7" w16cid:durableId="944966812">
    <w:abstractNumId w:val="4"/>
  </w:num>
  <w:num w:numId="8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</w:num>
  <w:num w:numId="9" w16cid:durableId="58940097">
    <w:abstractNumId w:val="12"/>
  </w:num>
  <w:num w:numId="10" w16cid:durableId="490292411">
    <w:abstractNumId w:val="3"/>
  </w:num>
  <w:num w:numId="11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2" w16cid:durableId="1664896949">
    <w:abstractNumId w:val="2"/>
  </w:num>
  <w:num w:numId="13" w16cid:durableId="414516991">
    <w:abstractNumId w:val="7"/>
  </w:num>
  <w:num w:numId="14" w16cid:durableId="1288703320">
    <w:abstractNumId w:val="5"/>
  </w:num>
  <w:num w:numId="15" w16cid:durableId="114108434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dravw80xax4eff22xpx5t9arpxvrv099t&quot;&gt;My EndNote Library Copy Copy-Converted&lt;record-ids&gt;&lt;item&gt;170&lt;/item&gt;&lt;item&gt;378&lt;/item&gt;&lt;item&gt;384&lt;/item&gt;&lt;item&gt;385&lt;/item&gt;&lt;item&gt;386&lt;/item&gt;&lt;item&gt;388&lt;/item&gt;&lt;item&gt;389&lt;/item&gt;&lt;item&gt;390&lt;/item&gt;&lt;item&gt;391&lt;/item&gt;&lt;item&gt;392&lt;/item&gt;&lt;item&gt;393&lt;/item&gt;&lt;item&gt;394&lt;/item&gt;&lt;item&gt;395&lt;/item&gt;&lt;/record-ids&gt;&lt;/item&gt;&lt;/Libraries&gt;"/>
  </w:docVars>
  <w:rsids>
    <w:rsidRoot w:val="00D40420"/>
    <w:rsid w:val="000001BE"/>
    <w:rsid w:val="000039BE"/>
    <w:rsid w:val="00007A8F"/>
    <w:rsid w:val="00015D7B"/>
    <w:rsid w:val="0001763F"/>
    <w:rsid w:val="0002273A"/>
    <w:rsid w:val="00034304"/>
    <w:rsid w:val="00035434"/>
    <w:rsid w:val="00037ED7"/>
    <w:rsid w:val="00045678"/>
    <w:rsid w:val="000458E4"/>
    <w:rsid w:val="000515D4"/>
    <w:rsid w:val="00054E8F"/>
    <w:rsid w:val="00057FF8"/>
    <w:rsid w:val="00063D84"/>
    <w:rsid w:val="00064EC3"/>
    <w:rsid w:val="0006636D"/>
    <w:rsid w:val="0006708C"/>
    <w:rsid w:val="00067ACE"/>
    <w:rsid w:val="00073CC0"/>
    <w:rsid w:val="00077D53"/>
    <w:rsid w:val="00081394"/>
    <w:rsid w:val="00087071"/>
    <w:rsid w:val="0009348F"/>
    <w:rsid w:val="000949D2"/>
    <w:rsid w:val="000A3D0F"/>
    <w:rsid w:val="000A5106"/>
    <w:rsid w:val="000B3308"/>
    <w:rsid w:val="000B34BD"/>
    <w:rsid w:val="000B4774"/>
    <w:rsid w:val="000B7C2F"/>
    <w:rsid w:val="000C7E2A"/>
    <w:rsid w:val="000D0A3D"/>
    <w:rsid w:val="000D0E3D"/>
    <w:rsid w:val="000D2976"/>
    <w:rsid w:val="000D2FE7"/>
    <w:rsid w:val="000E486B"/>
    <w:rsid w:val="000F2446"/>
    <w:rsid w:val="000F4CFB"/>
    <w:rsid w:val="00104935"/>
    <w:rsid w:val="00107EA3"/>
    <w:rsid w:val="001113D1"/>
    <w:rsid w:val="00113C5C"/>
    <w:rsid w:val="00117666"/>
    <w:rsid w:val="001223A7"/>
    <w:rsid w:val="00125308"/>
    <w:rsid w:val="00127D61"/>
    <w:rsid w:val="00127E0C"/>
    <w:rsid w:val="00132436"/>
    <w:rsid w:val="00134256"/>
    <w:rsid w:val="00144AA7"/>
    <w:rsid w:val="00147395"/>
    <w:rsid w:val="00152161"/>
    <w:rsid w:val="0015351C"/>
    <w:rsid w:val="001552C9"/>
    <w:rsid w:val="00160C3D"/>
    <w:rsid w:val="00161295"/>
    <w:rsid w:val="00162FD0"/>
    <w:rsid w:val="00166ECD"/>
    <w:rsid w:val="00175B7C"/>
    <w:rsid w:val="00177C1F"/>
    <w:rsid w:val="00177D84"/>
    <w:rsid w:val="001827B6"/>
    <w:rsid w:val="001839A1"/>
    <w:rsid w:val="0018533F"/>
    <w:rsid w:val="001964EF"/>
    <w:rsid w:val="001A0B63"/>
    <w:rsid w:val="001A4C4A"/>
    <w:rsid w:val="001B1A2C"/>
    <w:rsid w:val="001C2569"/>
    <w:rsid w:val="001C7D42"/>
    <w:rsid w:val="001D5C23"/>
    <w:rsid w:val="001E0A02"/>
    <w:rsid w:val="001E4F08"/>
    <w:rsid w:val="001F0DEB"/>
    <w:rsid w:val="001F2ED0"/>
    <w:rsid w:val="001F347B"/>
    <w:rsid w:val="001F4502"/>
    <w:rsid w:val="001F4C07"/>
    <w:rsid w:val="00201771"/>
    <w:rsid w:val="00206322"/>
    <w:rsid w:val="0020703B"/>
    <w:rsid w:val="00212F79"/>
    <w:rsid w:val="002175D5"/>
    <w:rsid w:val="00217BA1"/>
    <w:rsid w:val="00220AEA"/>
    <w:rsid w:val="002234B2"/>
    <w:rsid w:val="00223FE6"/>
    <w:rsid w:val="00226954"/>
    <w:rsid w:val="0023579C"/>
    <w:rsid w:val="002368CB"/>
    <w:rsid w:val="002421D6"/>
    <w:rsid w:val="0024329D"/>
    <w:rsid w:val="00252BE4"/>
    <w:rsid w:val="00256034"/>
    <w:rsid w:val="0026144F"/>
    <w:rsid w:val="002622E7"/>
    <w:rsid w:val="002629A3"/>
    <w:rsid w:val="00264552"/>
    <w:rsid w:val="002655D2"/>
    <w:rsid w:val="00265660"/>
    <w:rsid w:val="002677A0"/>
    <w:rsid w:val="00267D18"/>
    <w:rsid w:val="0027004F"/>
    <w:rsid w:val="0027767A"/>
    <w:rsid w:val="002816B7"/>
    <w:rsid w:val="002868E2"/>
    <w:rsid w:val="002869C3"/>
    <w:rsid w:val="00287C4D"/>
    <w:rsid w:val="0029219E"/>
    <w:rsid w:val="002936E4"/>
    <w:rsid w:val="00293F16"/>
    <w:rsid w:val="00294F45"/>
    <w:rsid w:val="00296B88"/>
    <w:rsid w:val="002A03A4"/>
    <w:rsid w:val="002A0423"/>
    <w:rsid w:val="002A20B1"/>
    <w:rsid w:val="002A260D"/>
    <w:rsid w:val="002A75E6"/>
    <w:rsid w:val="002B0E32"/>
    <w:rsid w:val="002B1E0F"/>
    <w:rsid w:val="002B38F2"/>
    <w:rsid w:val="002B7E7C"/>
    <w:rsid w:val="002C74CA"/>
    <w:rsid w:val="002D32A7"/>
    <w:rsid w:val="002D67EB"/>
    <w:rsid w:val="002D7BDF"/>
    <w:rsid w:val="002DEB69"/>
    <w:rsid w:val="002E5F7B"/>
    <w:rsid w:val="002F744D"/>
    <w:rsid w:val="00301377"/>
    <w:rsid w:val="00303DE6"/>
    <w:rsid w:val="003052BB"/>
    <w:rsid w:val="003058CD"/>
    <w:rsid w:val="00307CFE"/>
    <w:rsid w:val="00310124"/>
    <w:rsid w:val="003156CD"/>
    <w:rsid w:val="00322306"/>
    <w:rsid w:val="003278F1"/>
    <w:rsid w:val="00330D0B"/>
    <w:rsid w:val="0033102D"/>
    <w:rsid w:val="0033255A"/>
    <w:rsid w:val="0034001A"/>
    <w:rsid w:val="00346DEB"/>
    <w:rsid w:val="003544FB"/>
    <w:rsid w:val="00364CAE"/>
    <w:rsid w:val="00365652"/>
    <w:rsid w:val="00365D63"/>
    <w:rsid w:val="003676F9"/>
    <w:rsid w:val="0036793B"/>
    <w:rsid w:val="00372682"/>
    <w:rsid w:val="00374347"/>
    <w:rsid w:val="00376CC5"/>
    <w:rsid w:val="00380040"/>
    <w:rsid w:val="003813A5"/>
    <w:rsid w:val="0038508D"/>
    <w:rsid w:val="00385261"/>
    <w:rsid w:val="00392724"/>
    <w:rsid w:val="00392D5C"/>
    <w:rsid w:val="00393459"/>
    <w:rsid w:val="0039693B"/>
    <w:rsid w:val="003A0540"/>
    <w:rsid w:val="003A223A"/>
    <w:rsid w:val="003A3A40"/>
    <w:rsid w:val="003A73C6"/>
    <w:rsid w:val="003A75C5"/>
    <w:rsid w:val="003B0248"/>
    <w:rsid w:val="003B3C40"/>
    <w:rsid w:val="003B6353"/>
    <w:rsid w:val="003C2D4D"/>
    <w:rsid w:val="003C6EEA"/>
    <w:rsid w:val="003D10A0"/>
    <w:rsid w:val="003D149D"/>
    <w:rsid w:val="003D2F2D"/>
    <w:rsid w:val="003E4D30"/>
    <w:rsid w:val="003E58CF"/>
    <w:rsid w:val="003F1C49"/>
    <w:rsid w:val="003F3F11"/>
    <w:rsid w:val="003F4A9C"/>
    <w:rsid w:val="00401590"/>
    <w:rsid w:val="00414ED4"/>
    <w:rsid w:val="004265D2"/>
    <w:rsid w:val="00446E4C"/>
    <w:rsid w:val="00447A8B"/>
    <w:rsid w:val="00451FB5"/>
    <w:rsid w:val="00456FF6"/>
    <w:rsid w:val="00463E3D"/>
    <w:rsid w:val="004645AE"/>
    <w:rsid w:val="00470A4E"/>
    <w:rsid w:val="00470E23"/>
    <w:rsid w:val="004774DA"/>
    <w:rsid w:val="00484224"/>
    <w:rsid w:val="00486251"/>
    <w:rsid w:val="00486C70"/>
    <w:rsid w:val="00495132"/>
    <w:rsid w:val="0049550F"/>
    <w:rsid w:val="004A716F"/>
    <w:rsid w:val="004A741A"/>
    <w:rsid w:val="004B64B9"/>
    <w:rsid w:val="004C2AD5"/>
    <w:rsid w:val="004D3598"/>
    <w:rsid w:val="004D3E33"/>
    <w:rsid w:val="004E1A95"/>
    <w:rsid w:val="004E5C68"/>
    <w:rsid w:val="00510770"/>
    <w:rsid w:val="005110A0"/>
    <w:rsid w:val="00515D79"/>
    <w:rsid w:val="005176F1"/>
    <w:rsid w:val="00522484"/>
    <w:rsid w:val="0052252B"/>
    <w:rsid w:val="0052420D"/>
    <w:rsid w:val="005250F2"/>
    <w:rsid w:val="00530EEF"/>
    <w:rsid w:val="00536642"/>
    <w:rsid w:val="0053C909"/>
    <w:rsid w:val="00551D1D"/>
    <w:rsid w:val="00552163"/>
    <w:rsid w:val="005526DC"/>
    <w:rsid w:val="00563A45"/>
    <w:rsid w:val="00567326"/>
    <w:rsid w:val="00572D7A"/>
    <w:rsid w:val="00574E8A"/>
    <w:rsid w:val="00582D95"/>
    <w:rsid w:val="00583ADF"/>
    <w:rsid w:val="00586523"/>
    <w:rsid w:val="005937D0"/>
    <w:rsid w:val="005A1D84"/>
    <w:rsid w:val="005A70EA"/>
    <w:rsid w:val="005C3963"/>
    <w:rsid w:val="005C4141"/>
    <w:rsid w:val="005D06C9"/>
    <w:rsid w:val="005D1840"/>
    <w:rsid w:val="005D1E39"/>
    <w:rsid w:val="005D210C"/>
    <w:rsid w:val="005D35E4"/>
    <w:rsid w:val="005D37C8"/>
    <w:rsid w:val="005D5DC7"/>
    <w:rsid w:val="005D7910"/>
    <w:rsid w:val="0060234E"/>
    <w:rsid w:val="00612390"/>
    <w:rsid w:val="00614C68"/>
    <w:rsid w:val="00615FB9"/>
    <w:rsid w:val="0062154F"/>
    <w:rsid w:val="00622E21"/>
    <w:rsid w:val="00624666"/>
    <w:rsid w:val="00624F5B"/>
    <w:rsid w:val="00625E1C"/>
    <w:rsid w:val="00626026"/>
    <w:rsid w:val="00630836"/>
    <w:rsid w:val="00631A8C"/>
    <w:rsid w:val="00633E9F"/>
    <w:rsid w:val="00637EB6"/>
    <w:rsid w:val="006477F8"/>
    <w:rsid w:val="006508E9"/>
    <w:rsid w:val="00651CA2"/>
    <w:rsid w:val="00653D60"/>
    <w:rsid w:val="00660D05"/>
    <w:rsid w:val="00663A91"/>
    <w:rsid w:val="00666461"/>
    <w:rsid w:val="00671D9A"/>
    <w:rsid w:val="006729EE"/>
    <w:rsid w:val="00672DAE"/>
    <w:rsid w:val="00673952"/>
    <w:rsid w:val="00676DD7"/>
    <w:rsid w:val="00686A17"/>
    <w:rsid w:val="00686C9D"/>
    <w:rsid w:val="00690C35"/>
    <w:rsid w:val="006914B6"/>
    <w:rsid w:val="006936D7"/>
    <w:rsid w:val="006B2D5B"/>
    <w:rsid w:val="006B7D14"/>
    <w:rsid w:val="006B7FA3"/>
    <w:rsid w:val="006C186D"/>
    <w:rsid w:val="006C2B75"/>
    <w:rsid w:val="006D0FEE"/>
    <w:rsid w:val="006D5B93"/>
    <w:rsid w:val="006E18DE"/>
    <w:rsid w:val="006E54C5"/>
    <w:rsid w:val="006E7041"/>
    <w:rsid w:val="006F022D"/>
    <w:rsid w:val="006F2503"/>
    <w:rsid w:val="006F35C6"/>
    <w:rsid w:val="006F53BF"/>
    <w:rsid w:val="006F5509"/>
    <w:rsid w:val="007009D3"/>
    <w:rsid w:val="0071156F"/>
    <w:rsid w:val="00716A91"/>
    <w:rsid w:val="007204C9"/>
    <w:rsid w:val="0072163B"/>
    <w:rsid w:val="007259DB"/>
    <w:rsid w:val="00725A7D"/>
    <w:rsid w:val="00727093"/>
    <w:rsid w:val="00727BD7"/>
    <w:rsid w:val="0073085C"/>
    <w:rsid w:val="007405B2"/>
    <w:rsid w:val="007444DD"/>
    <w:rsid w:val="007450E8"/>
    <w:rsid w:val="00746505"/>
    <w:rsid w:val="00752FD1"/>
    <w:rsid w:val="00762AD6"/>
    <w:rsid w:val="00762E4D"/>
    <w:rsid w:val="007678CD"/>
    <w:rsid w:val="00770050"/>
    <w:rsid w:val="00777763"/>
    <w:rsid w:val="00780C52"/>
    <w:rsid w:val="00782E37"/>
    <w:rsid w:val="0079032B"/>
    <w:rsid w:val="00790BB3"/>
    <w:rsid w:val="00792043"/>
    <w:rsid w:val="00796035"/>
    <w:rsid w:val="00796B74"/>
    <w:rsid w:val="00796C17"/>
    <w:rsid w:val="007973E4"/>
    <w:rsid w:val="00797EDD"/>
    <w:rsid w:val="007A1CC1"/>
    <w:rsid w:val="007A62BC"/>
    <w:rsid w:val="007B0322"/>
    <w:rsid w:val="007B4837"/>
    <w:rsid w:val="007B7D99"/>
    <w:rsid w:val="007C0E3F"/>
    <w:rsid w:val="007C2022"/>
    <w:rsid w:val="007C206C"/>
    <w:rsid w:val="007C2F4F"/>
    <w:rsid w:val="007C5729"/>
    <w:rsid w:val="007C70C8"/>
    <w:rsid w:val="007D7F98"/>
    <w:rsid w:val="007E027D"/>
    <w:rsid w:val="007E2A21"/>
    <w:rsid w:val="007E3CCB"/>
    <w:rsid w:val="008105DB"/>
    <w:rsid w:val="008111E4"/>
    <w:rsid w:val="0081301C"/>
    <w:rsid w:val="00817DD6"/>
    <w:rsid w:val="0082350E"/>
    <w:rsid w:val="00830720"/>
    <w:rsid w:val="0083545B"/>
    <w:rsid w:val="00840570"/>
    <w:rsid w:val="008417FE"/>
    <w:rsid w:val="00862586"/>
    <w:rsid w:val="008629A9"/>
    <w:rsid w:val="008629B8"/>
    <w:rsid w:val="0086320F"/>
    <w:rsid w:val="0086785A"/>
    <w:rsid w:val="00872C27"/>
    <w:rsid w:val="00872D92"/>
    <w:rsid w:val="0087656C"/>
    <w:rsid w:val="00880254"/>
    <w:rsid w:val="0088513A"/>
    <w:rsid w:val="0089312B"/>
    <w:rsid w:val="00893C19"/>
    <w:rsid w:val="00895308"/>
    <w:rsid w:val="0089547F"/>
    <w:rsid w:val="008A0240"/>
    <w:rsid w:val="008A4528"/>
    <w:rsid w:val="008A777A"/>
    <w:rsid w:val="008B5C2E"/>
    <w:rsid w:val="008B60C7"/>
    <w:rsid w:val="008C7540"/>
    <w:rsid w:val="008D6C8D"/>
    <w:rsid w:val="008E0A4D"/>
    <w:rsid w:val="008E2B54"/>
    <w:rsid w:val="008E4404"/>
    <w:rsid w:val="008E58C7"/>
    <w:rsid w:val="008F4BFF"/>
    <w:rsid w:val="008F5021"/>
    <w:rsid w:val="008F5D4C"/>
    <w:rsid w:val="0090312E"/>
    <w:rsid w:val="00905897"/>
    <w:rsid w:val="00907BE9"/>
    <w:rsid w:val="009103DA"/>
    <w:rsid w:val="00911F55"/>
    <w:rsid w:val="009144EA"/>
    <w:rsid w:val="00922DBA"/>
    <w:rsid w:val="00930B77"/>
    <w:rsid w:val="00941518"/>
    <w:rsid w:val="009426E6"/>
    <w:rsid w:val="00943573"/>
    <w:rsid w:val="00955DCE"/>
    <w:rsid w:val="009568B3"/>
    <w:rsid w:val="0095785D"/>
    <w:rsid w:val="00966421"/>
    <w:rsid w:val="00971B61"/>
    <w:rsid w:val="00980C31"/>
    <w:rsid w:val="00980CE1"/>
    <w:rsid w:val="00986095"/>
    <w:rsid w:val="00994B1C"/>
    <w:rsid w:val="009955FF"/>
    <w:rsid w:val="009A12C3"/>
    <w:rsid w:val="009A21E2"/>
    <w:rsid w:val="009C36FE"/>
    <w:rsid w:val="009C62C9"/>
    <w:rsid w:val="009D0E0C"/>
    <w:rsid w:val="009D259D"/>
    <w:rsid w:val="009D2AED"/>
    <w:rsid w:val="009D33CA"/>
    <w:rsid w:val="009D3450"/>
    <w:rsid w:val="009D3AF7"/>
    <w:rsid w:val="009E21BB"/>
    <w:rsid w:val="009E3F52"/>
    <w:rsid w:val="009E71E1"/>
    <w:rsid w:val="009F1049"/>
    <w:rsid w:val="009F3341"/>
    <w:rsid w:val="009F402E"/>
    <w:rsid w:val="009F4FC3"/>
    <w:rsid w:val="009F6094"/>
    <w:rsid w:val="009F7AC8"/>
    <w:rsid w:val="009F858D"/>
    <w:rsid w:val="00A00487"/>
    <w:rsid w:val="00A0463C"/>
    <w:rsid w:val="00A16000"/>
    <w:rsid w:val="00A17C2A"/>
    <w:rsid w:val="00A24CC1"/>
    <w:rsid w:val="00A353B4"/>
    <w:rsid w:val="00A4421B"/>
    <w:rsid w:val="00A50D9D"/>
    <w:rsid w:val="00A53000"/>
    <w:rsid w:val="00A533C6"/>
    <w:rsid w:val="00A54120"/>
    <w:rsid w:val="00A545C6"/>
    <w:rsid w:val="00A5714F"/>
    <w:rsid w:val="00A72BE0"/>
    <w:rsid w:val="00A730D6"/>
    <w:rsid w:val="00A75F87"/>
    <w:rsid w:val="00A91657"/>
    <w:rsid w:val="00A95D8B"/>
    <w:rsid w:val="00AA0EC1"/>
    <w:rsid w:val="00AB18A9"/>
    <w:rsid w:val="00AB4A27"/>
    <w:rsid w:val="00AC0270"/>
    <w:rsid w:val="00AC3EA3"/>
    <w:rsid w:val="00AC701C"/>
    <w:rsid w:val="00AC792D"/>
    <w:rsid w:val="00AE4956"/>
    <w:rsid w:val="00AF381C"/>
    <w:rsid w:val="00AF3AF7"/>
    <w:rsid w:val="00AF482D"/>
    <w:rsid w:val="00B126CE"/>
    <w:rsid w:val="00B14733"/>
    <w:rsid w:val="00B23F40"/>
    <w:rsid w:val="00B27E82"/>
    <w:rsid w:val="00B420AF"/>
    <w:rsid w:val="00B471B2"/>
    <w:rsid w:val="00B51268"/>
    <w:rsid w:val="00B5271A"/>
    <w:rsid w:val="00B54BE5"/>
    <w:rsid w:val="00B647AA"/>
    <w:rsid w:val="00B657B8"/>
    <w:rsid w:val="00B74CC0"/>
    <w:rsid w:val="00B825C2"/>
    <w:rsid w:val="00B82625"/>
    <w:rsid w:val="00B84920"/>
    <w:rsid w:val="00B8556A"/>
    <w:rsid w:val="00B95EED"/>
    <w:rsid w:val="00BA1EB5"/>
    <w:rsid w:val="00BA73A5"/>
    <w:rsid w:val="00BB2404"/>
    <w:rsid w:val="00BB39AC"/>
    <w:rsid w:val="00BB41CE"/>
    <w:rsid w:val="00BB6949"/>
    <w:rsid w:val="00BB7B25"/>
    <w:rsid w:val="00BB7E9A"/>
    <w:rsid w:val="00BC3348"/>
    <w:rsid w:val="00BC587F"/>
    <w:rsid w:val="00BD180C"/>
    <w:rsid w:val="00BD1F36"/>
    <w:rsid w:val="00BE2D37"/>
    <w:rsid w:val="00BE5863"/>
    <w:rsid w:val="00BE7BE2"/>
    <w:rsid w:val="00BF1CB7"/>
    <w:rsid w:val="00BF3946"/>
    <w:rsid w:val="00BF73D8"/>
    <w:rsid w:val="00C012A3"/>
    <w:rsid w:val="00C01ECF"/>
    <w:rsid w:val="00C025A1"/>
    <w:rsid w:val="00C030C6"/>
    <w:rsid w:val="00C03E02"/>
    <w:rsid w:val="00C049A4"/>
    <w:rsid w:val="00C1002B"/>
    <w:rsid w:val="00C11215"/>
    <w:rsid w:val="00C15C69"/>
    <w:rsid w:val="00C16F19"/>
    <w:rsid w:val="00C17867"/>
    <w:rsid w:val="00C227ED"/>
    <w:rsid w:val="00C250E3"/>
    <w:rsid w:val="00C30D29"/>
    <w:rsid w:val="00C30EB1"/>
    <w:rsid w:val="00C31B6E"/>
    <w:rsid w:val="00C32371"/>
    <w:rsid w:val="00C36BBB"/>
    <w:rsid w:val="00C36DCE"/>
    <w:rsid w:val="00C52A7B"/>
    <w:rsid w:val="00C56265"/>
    <w:rsid w:val="00C6324C"/>
    <w:rsid w:val="00C66319"/>
    <w:rsid w:val="00C679AA"/>
    <w:rsid w:val="00C724CF"/>
    <w:rsid w:val="00C72ED5"/>
    <w:rsid w:val="00C75377"/>
    <w:rsid w:val="00C75972"/>
    <w:rsid w:val="00C82792"/>
    <w:rsid w:val="00C90233"/>
    <w:rsid w:val="00C948FD"/>
    <w:rsid w:val="00CA182B"/>
    <w:rsid w:val="00CA252C"/>
    <w:rsid w:val="00CA4312"/>
    <w:rsid w:val="00CA5167"/>
    <w:rsid w:val="00CA7E99"/>
    <w:rsid w:val="00CB0B2E"/>
    <w:rsid w:val="00CB2220"/>
    <w:rsid w:val="00CB387A"/>
    <w:rsid w:val="00CB43D5"/>
    <w:rsid w:val="00CB5FE0"/>
    <w:rsid w:val="00CC0335"/>
    <w:rsid w:val="00CC52D5"/>
    <w:rsid w:val="00CC76F9"/>
    <w:rsid w:val="00CD066B"/>
    <w:rsid w:val="00CD3ECE"/>
    <w:rsid w:val="00CD441F"/>
    <w:rsid w:val="00CD46E2"/>
    <w:rsid w:val="00CD7686"/>
    <w:rsid w:val="00CD7D75"/>
    <w:rsid w:val="00CF2451"/>
    <w:rsid w:val="00CF61F1"/>
    <w:rsid w:val="00D009D4"/>
    <w:rsid w:val="00D00D0B"/>
    <w:rsid w:val="00D037A5"/>
    <w:rsid w:val="00D04B69"/>
    <w:rsid w:val="00D053ED"/>
    <w:rsid w:val="00D058DD"/>
    <w:rsid w:val="00D17FBC"/>
    <w:rsid w:val="00D40420"/>
    <w:rsid w:val="00D41313"/>
    <w:rsid w:val="00D430C2"/>
    <w:rsid w:val="00D45899"/>
    <w:rsid w:val="00D458E4"/>
    <w:rsid w:val="00D52219"/>
    <w:rsid w:val="00D537FA"/>
    <w:rsid w:val="00D53A9C"/>
    <w:rsid w:val="00D545BA"/>
    <w:rsid w:val="00D56B62"/>
    <w:rsid w:val="00D65573"/>
    <w:rsid w:val="00D73124"/>
    <w:rsid w:val="00D7754B"/>
    <w:rsid w:val="00D80D99"/>
    <w:rsid w:val="00D87E2B"/>
    <w:rsid w:val="00D92FEE"/>
    <w:rsid w:val="00D9503C"/>
    <w:rsid w:val="00DA143E"/>
    <w:rsid w:val="00DA3BB3"/>
    <w:rsid w:val="00DB0330"/>
    <w:rsid w:val="00DB516D"/>
    <w:rsid w:val="00DC0F40"/>
    <w:rsid w:val="00DC462C"/>
    <w:rsid w:val="00DC4BBA"/>
    <w:rsid w:val="00DD134D"/>
    <w:rsid w:val="00DD6550"/>
    <w:rsid w:val="00DD73EF"/>
    <w:rsid w:val="00DE23E8"/>
    <w:rsid w:val="00DE3813"/>
    <w:rsid w:val="00DF0634"/>
    <w:rsid w:val="00DF187F"/>
    <w:rsid w:val="00DF48AB"/>
    <w:rsid w:val="00DF6C0F"/>
    <w:rsid w:val="00E0128B"/>
    <w:rsid w:val="00E04F7A"/>
    <w:rsid w:val="00E070C2"/>
    <w:rsid w:val="00E10E95"/>
    <w:rsid w:val="00E11C78"/>
    <w:rsid w:val="00E17BDA"/>
    <w:rsid w:val="00E339B9"/>
    <w:rsid w:val="00E33FE7"/>
    <w:rsid w:val="00E366DE"/>
    <w:rsid w:val="00E62FD4"/>
    <w:rsid w:val="00E63BA2"/>
    <w:rsid w:val="00E64E17"/>
    <w:rsid w:val="00E667BA"/>
    <w:rsid w:val="00E705B8"/>
    <w:rsid w:val="00E833F2"/>
    <w:rsid w:val="00E852EA"/>
    <w:rsid w:val="00E87CDD"/>
    <w:rsid w:val="00E920C2"/>
    <w:rsid w:val="00E977A6"/>
    <w:rsid w:val="00EA1814"/>
    <w:rsid w:val="00EA3D3C"/>
    <w:rsid w:val="00EB0DB8"/>
    <w:rsid w:val="00EB74CD"/>
    <w:rsid w:val="00EC7CC3"/>
    <w:rsid w:val="00ED4170"/>
    <w:rsid w:val="00EE5F8F"/>
    <w:rsid w:val="00F000A5"/>
    <w:rsid w:val="00F110DC"/>
    <w:rsid w:val="00F1439E"/>
    <w:rsid w:val="00F1723F"/>
    <w:rsid w:val="00F254A4"/>
    <w:rsid w:val="00F45074"/>
    <w:rsid w:val="00F4563D"/>
    <w:rsid w:val="00F45D75"/>
    <w:rsid w:val="00F46494"/>
    <w:rsid w:val="00F54C43"/>
    <w:rsid w:val="00F558AB"/>
    <w:rsid w:val="00F56762"/>
    <w:rsid w:val="00F575FD"/>
    <w:rsid w:val="00F61BF7"/>
    <w:rsid w:val="00F61D89"/>
    <w:rsid w:val="00F6234A"/>
    <w:rsid w:val="00F63FF0"/>
    <w:rsid w:val="00F75AE0"/>
    <w:rsid w:val="00F83194"/>
    <w:rsid w:val="00F86ABB"/>
    <w:rsid w:val="00F941BB"/>
    <w:rsid w:val="00F96CB2"/>
    <w:rsid w:val="00F97039"/>
    <w:rsid w:val="00FA125C"/>
    <w:rsid w:val="00FA2120"/>
    <w:rsid w:val="00FA507A"/>
    <w:rsid w:val="00FB08A9"/>
    <w:rsid w:val="00FD6F9C"/>
    <w:rsid w:val="00FD7648"/>
    <w:rsid w:val="00FE0A56"/>
    <w:rsid w:val="00FE2770"/>
    <w:rsid w:val="00FE4D4E"/>
    <w:rsid w:val="00FE6163"/>
    <w:rsid w:val="00FF2D15"/>
    <w:rsid w:val="011EA2B1"/>
    <w:rsid w:val="0172B3AF"/>
    <w:rsid w:val="01CC5354"/>
    <w:rsid w:val="01EA5704"/>
    <w:rsid w:val="020E37A2"/>
    <w:rsid w:val="0216B564"/>
    <w:rsid w:val="023402E8"/>
    <w:rsid w:val="024B0AC2"/>
    <w:rsid w:val="026CC040"/>
    <w:rsid w:val="02AF5E49"/>
    <w:rsid w:val="02DE4D22"/>
    <w:rsid w:val="030DE250"/>
    <w:rsid w:val="032F32F0"/>
    <w:rsid w:val="0387CA99"/>
    <w:rsid w:val="03D641C5"/>
    <w:rsid w:val="04693E63"/>
    <w:rsid w:val="047F11D9"/>
    <w:rsid w:val="04C0FC8F"/>
    <w:rsid w:val="04C196DD"/>
    <w:rsid w:val="04E8628E"/>
    <w:rsid w:val="05347F90"/>
    <w:rsid w:val="05620E10"/>
    <w:rsid w:val="057D03A5"/>
    <w:rsid w:val="0580426D"/>
    <w:rsid w:val="0586E755"/>
    <w:rsid w:val="05A323CD"/>
    <w:rsid w:val="05BD5C62"/>
    <w:rsid w:val="05C82ED0"/>
    <w:rsid w:val="05CBC4A4"/>
    <w:rsid w:val="068949DB"/>
    <w:rsid w:val="06C9AAD5"/>
    <w:rsid w:val="074DACD9"/>
    <w:rsid w:val="0755E033"/>
    <w:rsid w:val="07E607E3"/>
    <w:rsid w:val="08044EDA"/>
    <w:rsid w:val="0853D1AD"/>
    <w:rsid w:val="08F90028"/>
    <w:rsid w:val="092C9BA0"/>
    <w:rsid w:val="0951DACE"/>
    <w:rsid w:val="0A399A9A"/>
    <w:rsid w:val="0A5AD08F"/>
    <w:rsid w:val="0A7F52A4"/>
    <w:rsid w:val="0A80F869"/>
    <w:rsid w:val="0A88E178"/>
    <w:rsid w:val="0A9ED9A6"/>
    <w:rsid w:val="0AD0635C"/>
    <w:rsid w:val="0B59BDD3"/>
    <w:rsid w:val="0B702022"/>
    <w:rsid w:val="0BB50F04"/>
    <w:rsid w:val="0BE62B6E"/>
    <w:rsid w:val="0C69784A"/>
    <w:rsid w:val="0CB02AC1"/>
    <w:rsid w:val="0D033559"/>
    <w:rsid w:val="0D50C2E2"/>
    <w:rsid w:val="0DA25FFD"/>
    <w:rsid w:val="0DD000B3"/>
    <w:rsid w:val="0E3BD8B7"/>
    <w:rsid w:val="0E58E140"/>
    <w:rsid w:val="0EB0AA25"/>
    <w:rsid w:val="0ECA54EE"/>
    <w:rsid w:val="0ED0C9AD"/>
    <w:rsid w:val="0EE14115"/>
    <w:rsid w:val="0F03E697"/>
    <w:rsid w:val="0FD64F49"/>
    <w:rsid w:val="0FE1CB3B"/>
    <w:rsid w:val="1036D28F"/>
    <w:rsid w:val="1041421D"/>
    <w:rsid w:val="10C7C62B"/>
    <w:rsid w:val="10EAD10F"/>
    <w:rsid w:val="10FF29E6"/>
    <w:rsid w:val="10FF74F9"/>
    <w:rsid w:val="11039DB5"/>
    <w:rsid w:val="110DC893"/>
    <w:rsid w:val="11132D96"/>
    <w:rsid w:val="116F1EA2"/>
    <w:rsid w:val="11845359"/>
    <w:rsid w:val="11870BED"/>
    <w:rsid w:val="11CF0CBF"/>
    <w:rsid w:val="11F44F2C"/>
    <w:rsid w:val="12116597"/>
    <w:rsid w:val="1247462A"/>
    <w:rsid w:val="1257EFF9"/>
    <w:rsid w:val="127297D2"/>
    <w:rsid w:val="12C5C40F"/>
    <w:rsid w:val="12D00EAE"/>
    <w:rsid w:val="13141019"/>
    <w:rsid w:val="133FE4CC"/>
    <w:rsid w:val="136BE0FD"/>
    <w:rsid w:val="13719C3A"/>
    <w:rsid w:val="1397873A"/>
    <w:rsid w:val="13B2E2DB"/>
    <w:rsid w:val="13CACDE0"/>
    <w:rsid w:val="1405416A"/>
    <w:rsid w:val="1416C3A3"/>
    <w:rsid w:val="141797C4"/>
    <w:rsid w:val="1420FB69"/>
    <w:rsid w:val="1433D59B"/>
    <w:rsid w:val="14A1D271"/>
    <w:rsid w:val="14BBCD2C"/>
    <w:rsid w:val="14C08284"/>
    <w:rsid w:val="14F0342C"/>
    <w:rsid w:val="14F5C8F0"/>
    <w:rsid w:val="14FCDE3D"/>
    <w:rsid w:val="150D7B88"/>
    <w:rsid w:val="150E473E"/>
    <w:rsid w:val="151137C5"/>
    <w:rsid w:val="1556A7DC"/>
    <w:rsid w:val="15972890"/>
    <w:rsid w:val="15AF8AAF"/>
    <w:rsid w:val="15E15089"/>
    <w:rsid w:val="15ED9C53"/>
    <w:rsid w:val="1633FF34"/>
    <w:rsid w:val="167EB06E"/>
    <w:rsid w:val="16D73FCC"/>
    <w:rsid w:val="16E60D3B"/>
    <w:rsid w:val="172102B7"/>
    <w:rsid w:val="1755DBE5"/>
    <w:rsid w:val="1773B985"/>
    <w:rsid w:val="17A32F42"/>
    <w:rsid w:val="17C6A882"/>
    <w:rsid w:val="17DA07B5"/>
    <w:rsid w:val="17FECE01"/>
    <w:rsid w:val="1813DCAE"/>
    <w:rsid w:val="18448E58"/>
    <w:rsid w:val="18765E1A"/>
    <w:rsid w:val="18B3758F"/>
    <w:rsid w:val="18D18010"/>
    <w:rsid w:val="18DBE5DF"/>
    <w:rsid w:val="1902D96E"/>
    <w:rsid w:val="194D73CF"/>
    <w:rsid w:val="195B17A1"/>
    <w:rsid w:val="1979CB3F"/>
    <w:rsid w:val="1988C7A6"/>
    <w:rsid w:val="199F83E9"/>
    <w:rsid w:val="19AEA4D4"/>
    <w:rsid w:val="19AFC56B"/>
    <w:rsid w:val="1A35D6C6"/>
    <w:rsid w:val="1A7C7074"/>
    <w:rsid w:val="1A927EB5"/>
    <w:rsid w:val="1AC78D86"/>
    <w:rsid w:val="1AC9696A"/>
    <w:rsid w:val="1AF30721"/>
    <w:rsid w:val="1AF4291D"/>
    <w:rsid w:val="1AFF19D5"/>
    <w:rsid w:val="1B00506E"/>
    <w:rsid w:val="1B2F16C9"/>
    <w:rsid w:val="1B484302"/>
    <w:rsid w:val="1B712648"/>
    <w:rsid w:val="1B72DEC8"/>
    <w:rsid w:val="1B84C462"/>
    <w:rsid w:val="1BAF7AB5"/>
    <w:rsid w:val="1BBE5486"/>
    <w:rsid w:val="1BC6E067"/>
    <w:rsid w:val="1BE29B78"/>
    <w:rsid w:val="1BF3EB1F"/>
    <w:rsid w:val="1BF836C1"/>
    <w:rsid w:val="1C0FFE58"/>
    <w:rsid w:val="1C23691F"/>
    <w:rsid w:val="1C448DC2"/>
    <w:rsid w:val="1CA831B5"/>
    <w:rsid w:val="1CD1271E"/>
    <w:rsid w:val="1CD2A261"/>
    <w:rsid w:val="1CF111B8"/>
    <w:rsid w:val="1CF8A1FF"/>
    <w:rsid w:val="1D0950F2"/>
    <w:rsid w:val="1D1B540D"/>
    <w:rsid w:val="1D5D33B9"/>
    <w:rsid w:val="1D5FBB5E"/>
    <w:rsid w:val="1D802707"/>
    <w:rsid w:val="1DCB45C8"/>
    <w:rsid w:val="1E174B7B"/>
    <w:rsid w:val="1E42F647"/>
    <w:rsid w:val="1E8A15C1"/>
    <w:rsid w:val="1F07DB78"/>
    <w:rsid w:val="1F0ECA1D"/>
    <w:rsid w:val="1F7B6585"/>
    <w:rsid w:val="1F820744"/>
    <w:rsid w:val="1F8E3AC2"/>
    <w:rsid w:val="1FB26F06"/>
    <w:rsid w:val="1FDEDA6E"/>
    <w:rsid w:val="1FFED106"/>
    <w:rsid w:val="2029D151"/>
    <w:rsid w:val="20A1A49B"/>
    <w:rsid w:val="20C70023"/>
    <w:rsid w:val="20C93608"/>
    <w:rsid w:val="20DF5CB3"/>
    <w:rsid w:val="211735E6"/>
    <w:rsid w:val="21746640"/>
    <w:rsid w:val="2180603F"/>
    <w:rsid w:val="21B3B70D"/>
    <w:rsid w:val="21BB0833"/>
    <w:rsid w:val="21DB5D53"/>
    <w:rsid w:val="2205DE1C"/>
    <w:rsid w:val="22141451"/>
    <w:rsid w:val="221DFDAC"/>
    <w:rsid w:val="22880996"/>
    <w:rsid w:val="22959957"/>
    <w:rsid w:val="22B30647"/>
    <w:rsid w:val="22F0D327"/>
    <w:rsid w:val="2309B673"/>
    <w:rsid w:val="23181023"/>
    <w:rsid w:val="23E979C0"/>
    <w:rsid w:val="2410F51E"/>
    <w:rsid w:val="244A295A"/>
    <w:rsid w:val="24578113"/>
    <w:rsid w:val="24862728"/>
    <w:rsid w:val="248CF57D"/>
    <w:rsid w:val="24AAE24F"/>
    <w:rsid w:val="24C8B51C"/>
    <w:rsid w:val="24EA8B87"/>
    <w:rsid w:val="2519C10E"/>
    <w:rsid w:val="2521AE94"/>
    <w:rsid w:val="2524BCF4"/>
    <w:rsid w:val="254C0E6F"/>
    <w:rsid w:val="2550E8FD"/>
    <w:rsid w:val="256863D6"/>
    <w:rsid w:val="25A708C4"/>
    <w:rsid w:val="25AD9E8B"/>
    <w:rsid w:val="25E627A7"/>
    <w:rsid w:val="260AB1E4"/>
    <w:rsid w:val="2645D7E6"/>
    <w:rsid w:val="26908855"/>
    <w:rsid w:val="2698185B"/>
    <w:rsid w:val="26C828EF"/>
    <w:rsid w:val="26D3DCB6"/>
    <w:rsid w:val="26D93E4A"/>
    <w:rsid w:val="26DF163E"/>
    <w:rsid w:val="26E6E185"/>
    <w:rsid w:val="27133B3C"/>
    <w:rsid w:val="272A3485"/>
    <w:rsid w:val="2775429B"/>
    <w:rsid w:val="2788CFD8"/>
    <w:rsid w:val="27930F4F"/>
    <w:rsid w:val="27D20C13"/>
    <w:rsid w:val="27EB019F"/>
    <w:rsid w:val="27F8887E"/>
    <w:rsid w:val="27FB5AC6"/>
    <w:rsid w:val="283D3A58"/>
    <w:rsid w:val="28645504"/>
    <w:rsid w:val="2866C7F9"/>
    <w:rsid w:val="28735A56"/>
    <w:rsid w:val="28EF869F"/>
    <w:rsid w:val="292B51D6"/>
    <w:rsid w:val="299B5382"/>
    <w:rsid w:val="29A0C74D"/>
    <w:rsid w:val="29B1A473"/>
    <w:rsid w:val="29C09D52"/>
    <w:rsid w:val="2A558026"/>
    <w:rsid w:val="2A5C5E56"/>
    <w:rsid w:val="2A7C1F28"/>
    <w:rsid w:val="2A948C7D"/>
    <w:rsid w:val="2AD08E4F"/>
    <w:rsid w:val="2AF7407A"/>
    <w:rsid w:val="2AF96230"/>
    <w:rsid w:val="2B0BFBD7"/>
    <w:rsid w:val="2B55E3BE"/>
    <w:rsid w:val="2B5AC277"/>
    <w:rsid w:val="2B90F018"/>
    <w:rsid w:val="2B9B9A12"/>
    <w:rsid w:val="2BDB1EB5"/>
    <w:rsid w:val="2BDD5FFD"/>
    <w:rsid w:val="2C45B90B"/>
    <w:rsid w:val="2C5C40FB"/>
    <w:rsid w:val="2C6E59B9"/>
    <w:rsid w:val="2C73D6C8"/>
    <w:rsid w:val="2C9DB08C"/>
    <w:rsid w:val="2CA6614E"/>
    <w:rsid w:val="2CAA7564"/>
    <w:rsid w:val="2CC5A1EA"/>
    <w:rsid w:val="2CC9797F"/>
    <w:rsid w:val="2CD22BFF"/>
    <w:rsid w:val="2CE00943"/>
    <w:rsid w:val="2CEA72E4"/>
    <w:rsid w:val="2D424CED"/>
    <w:rsid w:val="2D93FF18"/>
    <w:rsid w:val="2DCE29D8"/>
    <w:rsid w:val="2DDD2459"/>
    <w:rsid w:val="2DF6876A"/>
    <w:rsid w:val="2E4E24EA"/>
    <w:rsid w:val="2EAF687D"/>
    <w:rsid w:val="2EBA1277"/>
    <w:rsid w:val="2EE9661E"/>
    <w:rsid w:val="2EF640B9"/>
    <w:rsid w:val="2F2EE817"/>
    <w:rsid w:val="2F46B5F8"/>
    <w:rsid w:val="2F4C3FE4"/>
    <w:rsid w:val="2F7B9A2E"/>
    <w:rsid w:val="2FAB778A"/>
    <w:rsid w:val="2FF66277"/>
    <w:rsid w:val="301BF875"/>
    <w:rsid w:val="302F84B2"/>
    <w:rsid w:val="304ADC88"/>
    <w:rsid w:val="304BACF0"/>
    <w:rsid w:val="306146B1"/>
    <w:rsid w:val="30CBEE37"/>
    <w:rsid w:val="30CD73DB"/>
    <w:rsid w:val="30D2384F"/>
    <w:rsid w:val="3141FDA2"/>
    <w:rsid w:val="316FFFFF"/>
    <w:rsid w:val="31796088"/>
    <w:rsid w:val="31AD4C7F"/>
    <w:rsid w:val="31D0544E"/>
    <w:rsid w:val="320AD849"/>
    <w:rsid w:val="32A94D65"/>
    <w:rsid w:val="32B0CC59"/>
    <w:rsid w:val="32BD934E"/>
    <w:rsid w:val="330734E7"/>
    <w:rsid w:val="3324CC7A"/>
    <w:rsid w:val="332962FC"/>
    <w:rsid w:val="33EBE814"/>
    <w:rsid w:val="34083199"/>
    <w:rsid w:val="345012DB"/>
    <w:rsid w:val="3469E7E3"/>
    <w:rsid w:val="34D0491B"/>
    <w:rsid w:val="355F2E2C"/>
    <w:rsid w:val="3586B5A8"/>
    <w:rsid w:val="35B57C98"/>
    <w:rsid w:val="36252408"/>
    <w:rsid w:val="362F678F"/>
    <w:rsid w:val="3635CFD9"/>
    <w:rsid w:val="36473737"/>
    <w:rsid w:val="36527DCE"/>
    <w:rsid w:val="3652F11F"/>
    <w:rsid w:val="365D9D65"/>
    <w:rsid w:val="366DA7B5"/>
    <w:rsid w:val="367230AF"/>
    <w:rsid w:val="3715AB41"/>
    <w:rsid w:val="371E32FB"/>
    <w:rsid w:val="372D9C20"/>
    <w:rsid w:val="37312AA8"/>
    <w:rsid w:val="3735CC8A"/>
    <w:rsid w:val="37590A5F"/>
    <w:rsid w:val="37624E13"/>
    <w:rsid w:val="37AC0550"/>
    <w:rsid w:val="37D30722"/>
    <w:rsid w:val="37DDE499"/>
    <w:rsid w:val="37E87118"/>
    <w:rsid w:val="381282C4"/>
    <w:rsid w:val="38656790"/>
    <w:rsid w:val="38E2D4DB"/>
    <w:rsid w:val="38E90BF6"/>
    <w:rsid w:val="39091265"/>
    <w:rsid w:val="391A7869"/>
    <w:rsid w:val="3935CAC4"/>
    <w:rsid w:val="3936E9F3"/>
    <w:rsid w:val="395C1D7D"/>
    <w:rsid w:val="39C61763"/>
    <w:rsid w:val="39FA08AA"/>
    <w:rsid w:val="3A04B2A4"/>
    <w:rsid w:val="3A4EDD44"/>
    <w:rsid w:val="3A7C33FE"/>
    <w:rsid w:val="3A8C0C93"/>
    <w:rsid w:val="3A96E01F"/>
    <w:rsid w:val="3A9B01D1"/>
    <w:rsid w:val="3AC0835E"/>
    <w:rsid w:val="3AD94620"/>
    <w:rsid w:val="3AF1DD0D"/>
    <w:rsid w:val="3AF31DFA"/>
    <w:rsid w:val="3B233008"/>
    <w:rsid w:val="3B55E04D"/>
    <w:rsid w:val="3B648399"/>
    <w:rsid w:val="3BBB0D01"/>
    <w:rsid w:val="3BCD49C4"/>
    <w:rsid w:val="3C0B7EE9"/>
    <w:rsid w:val="3C153535"/>
    <w:rsid w:val="3C52192B"/>
    <w:rsid w:val="3C6B5526"/>
    <w:rsid w:val="3D4000ED"/>
    <w:rsid w:val="3D613E40"/>
    <w:rsid w:val="3D77D104"/>
    <w:rsid w:val="3D9D7214"/>
    <w:rsid w:val="3D9FDA02"/>
    <w:rsid w:val="3DF2160A"/>
    <w:rsid w:val="3DF82420"/>
    <w:rsid w:val="3E4B2057"/>
    <w:rsid w:val="3E536AF2"/>
    <w:rsid w:val="3E667B52"/>
    <w:rsid w:val="3E70FD83"/>
    <w:rsid w:val="3E7233FE"/>
    <w:rsid w:val="3EA50A53"/>
    <w:rsid w:val="3EB3E18E"/>
    <w:rsid w:val="3EBF3A9A"/>
    <w:rsid w:val="3F03016D"/>
    <w:rsid w:val="3F095446"/>
    <w:rsid w:val="3F0E09F3"/>
    <w:rsid w:val="3F149768"/>
    <w:rsid w:val="3F1CEE46"/>
    <w:rsid w:val="3F81BA12"/>
    <w:rsid w:val="3F89B9ED"/>
    <w:rsid w:val="3F8D3EC1"/>
    <w:rsid w:val="3FF60ED3"/>
    <w:rsid w:val="40161B8D"/>
    <w:rsid w:val="401CC4F2"/>
    <w:rsid w:val="4064B18F"/>
    <w:rsid w:val="4066F0E4"/>
    <w:rsid w:val="40694A2E"/>
    <w:rsid w:val="4073F428"/>
    <w:rsid w:val="407FC129"/>
    <w:rsid w:val="408F0C87"/>
    <w:rsid w:val="40AFCEA1"/>
    <w:rsid w:val="40EDA253"/>
    <w:rsid w:val="4134CE3C"/>
    <w:rsid w:val="41AA719B"/>
    <w:rsid w:val="42389BC1"/>
    <w:rsid w:val="42498CEA"/>
    <w:rsid w:val="42A80A43"/>
    <w:rsid w:val="42D968B5"/>
    <w:rsid w:val="42FF2E61"/>
    <w:rsid w:val="435383BF"/>
    <w:rsid w:val="439E2E59"/>
    <w:rsid w:val="43C176D4"/>
    <w:rsid w:val="43E373AC"/>
    <w:rsid w:val="442FD001"/>
    <w:rsid w:val="447EEC09"/>
    <w:rsid w:val="44D288D2"/>
    <w:rsid w:val="44F5925A"/>
    <w:rsid w:val="45503981"/>
    <w:rsid w:val="45C4CADB"/>
    <w:rsid w:val="46156B27"/>
    <w:rsid w:val="4671501E"/>
    <w:rsid w:val="46919121"/>
    <w:rsid w:val="46BFD767"/>
    <w:rsid w:val="46C53A56"/>
    <w:rsid w:val="46C6FB55"/>
    <w:rsid w:val="46CB69FB"/>
    <w:rsid w:val="46D6CBAC"/>
    <w:rsid w:val="46D8FFC4"/>
    <w:rsid w:val="46F57CE9"/>
    <w:rsid w:val="4730FFA3"/>
    <w:rsid w:val="47728191"/>
    <w:rsid w:val="4777AE9B"/>
    <w:rsid w:val="479D4805"/>
    <w:rsid w:val="47B185BB"/>
    <w:rsid w:val="47BBD7B1"/>
    <w:rsid w:val="47D569AB"/>
    <w:rsid w:val="485BA7C8"/>
    <w:rsid w:val="486357A9"/>
    <w:rsid w:val="48764EB3"/>
    <w:rsid w:val="48BB075C"/>
    <w:rsid w:val="48E88F27"/>
    <w:rsid w:val="49E7772A"/>
    <w:rsid w:val="49FCEDC6"/>
    <w:rsid w:val="4A541AF6"/>
    <w:rsid w:val="4A83C5DD"/>
    <w:rsid w:val="4A905CA3"/>
    <w:rsid w:val="4AA7C137"/>
    <w:rsid w:val="4B16788B"/>
    <w:rsid w:val="4B408D0E"/>
    <w:rsid w:val="4B54FC59"/>
    <w:rsid w:val="4B69D8F5"/>
    <w:rsid w:val="4B9074E5"/>
    <w:rsid w:val="4BA63C3B"/>
    <w:rsid w:val="4C06464B"/>
    <w:rsid w:val="4C2F7312"/>
    <w:rsid w:val="4C678CF4"/>
    <w:rsid w:val="4C7EA9E5"/>
    <w:rsid w:val="4C80B8F4"/>
    <w:rsid w:val="4C87A8E0"/>
    <w:rsid w:val="4CA06234"/>
    <w:rsid w:val="4CB50E63"/>
    <w:rsid w:val="4CD135FB"/>
    <w:rsid w:val="4D019C03"/>
    <w:rsid w:val="4D0451F2"/>
    <w:rsid w:val="4D0718EF"/>
    <w:rsid w:val="4D5B2649"/>
    <w:rsid w:val="4D9BCED5"/>
    <w:rsid w:val="4E28B3CA"/>
    <w:rsid w:val="4E501461"/>
    <w:rsid w:val="4E8663D2"/>
    <w:rsid w:val="4E89088E"/>
    <w:rsid w:val="4EAAD17E"/>
    <w:rsid w:val="4EAB3907"/>
    <w:rsid w:val="4EC4CC26"/>
    <w:rsid w:val="4EFCA0C7"/>
    <w:rsid w:val="4F01E3AA"/>
    <w:rsid w:val="4F0F637C"/>
    <w:rsid w:val="4F2432FC"/>
    <w:rsid w:val="4F2BAF9D"/>
    <w:rsid w:val="4F5511E1"/>
    <w:rsid w:val="4F68F590"/>
    <w:rsid w:val="4F95260F"/>
    <w:rsid w:val="4F96F385"/>
    <w:rsid w:val="4FB5B51B"/>
    <w:rsid w:val="4FDF0258"/>
    <w:rsid w:val="500FA238"/>
    <w:rsid w:val="501DFF14"/>
    <w:rsid w:val="5096E9D7"/>
    <w:rsid w:val="50D49308"/>
    <w:rsid w:val="50F4BBA0"/>
    <w:rsid w:val="50F9D50E"/>
    <w:rsid w:val="514F8BC2"/>
    <w:rsid w:val="5165135C"/>
    <w:rsid w:val="516B4365"/>
    <w:rsid w:val="5185EA3F"/>
    <w:rsid w:val="5189E395"/>
    <w:rsid w:val="519D90C6"/>
    <w:rsid w:val="51A0D269"/>
    <w:rsid w:val="51C98915"/>
    <w:rsid w:val="51FABC7F"/>
    <w:rsid w:val="51FF7950"/>
    <w:rsid w:val="52125D98"/>
    <w:rsid w:val="5243A5F6"/>
    <w:rsid w:val="525DC657"/>
    <w:rsid w:val="52866226"/>
    <w:rsid w:val="52B61A54"/>
    <w:rsid w:val="52D445FC"/>
    <w:rsid w:val="52DF6BFF"/>
    <w:rsid w:val="52E86445"/>
    <w:rsid w:val="5352BE41"/>
    <w:rsid w:val="536C346C"/>
    <w:rsid w:val="5388952E"/>
    <w:rsid w:val="53A0CC5F"/>
    <w:rsid w:val="53CE8A99"/>
    <w:rsid w:val="53F8B208"/>
    <w:rsid w:val="542B7AF5"/>
    <w:rsid w:val="5447205D"/>
    <w:rsid w:val="547BCC23"/>
    <w:rsid w:val="54A9F669"/>
    <w:rsid w:val="54AA22D2"/>
    <w:rsid w:val="54D23976"/>
    <w:rsid w:val="54F25A6B"/>
    <w:rsid w:val="552947ED"/>
    <w:rsid w:val="556A5AFA"/>
    <w:rsid w:val="5598D4AC"/>
    <w:rsid w:val="55E51913"/>
    <w:rsid w:val="5625E5B5"/>
    <w:rsid w:val="568C0620"/>
    <w:rsid w:val="56F9AB62"/>
    <w:rsid w:val="5768E51C"/>
    <w:rsid w:val="577A2461"/>
    <w:rsid w:val="578DF31C"/>
    <w:rsid w:val="580524F7"/>
    <w:rsid w:val="5861BA89"/>
    <w:rsid w:val="59003577"/>
    <w:rsid w:val="5998B06D"/>
    <w:rsid w:val="59F99FC4"/>
    <w:rsid w:val="59FABC6F"/>
    <w:rsid w:val="5A0E1B97"/>
    <w:rsid w:val="5A11910F"/>
    <w:rsid w:val="5A5444C7"/>
    <w:rsid w:val="5AAF48C0"/>
    <w:rsid w:val="5B00722E"/>
    <w:rsid w:val="5B00EAD4"/>
    <w:rsid w:val="5BBC088C"/>
    <w:rsid w:val="5BC9BFD3"/>
    <w:rsid w:val="5BDEA54C"/>
    <w:rsid w:val="5BFF57C1"/>
    <w:rsid w:val="5C1338E9"/>
    <w:rsid w:val="5C353AD9"/>
    <w:rsid w:val="5C3F08E2"/>
    <w:rsid w:val="5C439C97"/>
    <w:rsid w:val="5C4E2F56"/>
    <w:rsid w:val="5D07FD94"/>
    <w:rsid w:val="5D0E251F"/>
    <w:rsid w:val="5D14AA09"/>
    <w:rsid w:val="5DAA7EFD"/>
    <w:rsid w:val="5DAF3D5C"/>
    <w:rsid w:val="5DB0BB6B"/>
    <w:rsid w:val="5DD22175"/>
    <w:rsid w:val="5DD30798"/>
    <w:rsid w:val="5DE55791"/>
    <w:rsid w:val="5E0D700D"/>
    <w:rsid w:val="5E279FE6"/>
    <w:rsid w:val="5E2E9005"/>
    <w:rsid w:val="5E501238"/>
    <w:rsid w:val="5E8DCC39"/>
    <w:rsid w:val="5F227549"/>
    <w:rsid w:val="5F2CF03D"/>
    <w:rsid w:val="5FBC6377"/>
    <w:rsid w:val="5FC4476D"/>
    <w:rsid w:val="6001CAA4"/>
    <w:rsid w:val="600CFD24"/>
    <w:rsid w:val="603B9A96"/>
    <w:rsid w:val="606AD90C"/>
    <w:rsid w:val="6071D07E"/>
    <w:rsid w:val="60E423DB"/>
    <w:rsid w:val="61BFF15C"/>
    <w:rsid w:val="61DDA1B3"/>
    <w:rsid w:val="62029921"/>
    <w:rsid w:val="6232A16D"/>
    <w:rsid w:val="625D3B6D"/>
    <w:rsid w:val="626E9945"/>
    <w:rsid w:val="62BDEE72"/>
    <w:rsid w:val="62D1CBF3"/>
    <w:rsid w:val="62E24F2B"/>
    <w:rsid w:val="62EAF693"/>
    <w:rsid w:val="62FDDAB0"/>
    <w:rsid w:val="63136CB1"/>
    <w:rsid w:val="63207D36"/>
    <w:rsid w:val="63210EA9"/>
    <w:rsid w:val="6371CF0B"/>
    <w:rsid w:val="63931FAD"/>
    <w:rsid w:val="63932E39"/>
    <w:rsid w:val="640A69A6"/>
    <w:rsid w:val="643CB27A"/>
    <w:rsid w:val="64404FD2"/>
    <w:rsid w:val="6449A717"/>
    <w:rsid w:val="6449D3A9"/>
    <w:rsid w:val="6460230F"/>
    <w:rsid w:val="64656372"/>
    <w:rsid w:val="6472C63B"/>
    <w:rsid w:val="64E76CCC"/>
    <w:rsid w:val="6530FC77"/>
    <w:rsid w:val="658E0CC5"/>
    <w:rsid w:val="65931C04"/>
    <w:rsid w:val="65BB40AB"/>
    <w:rsid w:val="6650426D"/>
    <w:rsid w:val="665B2A2C"/>
    <w:rsid w:val="666B9E47"/>
    <w:rsid w:val="6685D8CE"/>
    <w:rsid w:val="6691BE18"/>
    <w:rsid w:val="66CFBF85"/>
    <w:rsid w:val="66D7FD70"/>
    <w:rsid w:val="66FA66A9"/>
    <w:rsid w:val="672E6467"/>
    <w:rsid w:val="672F72E8"/>
    <w:rsid w:val="6771DC09"/>
    <w:rsid w:val="677FFD44"/>
    <w:rsid w:val="6785ABDA"/>
    <w:rsid w:val="67B80C84"/>
    <w:rsid w:val="67B99265"/>
    <w:rsid w:val="6843BB85"/>
    <w:rsid w:val="68A001DF"/>
    <w:rsid w:val="68A39B82"/>
    <w:rsid w:val="68F8F328"/>
    <w:rsid w:val="691CAADD"/>
    <w:rsid w:val="691D44CC"/>
    <w:rsid w:val="695E3396"/>
    <w:rsid w:val="696B85D1"/>
    <w:rsid w:val="69772BE0"/>
    <w:rsid w:val="69BA8B32"/>
    <w:rsid w:val="69BDD30B"/>
    <w:rsid w:val="6A026F84"/>
    <w:rsid w:val="6A34B119"/>
    <w:rsid w:val="6A3A469B"/>
    <w:rsid w:val="6A3B0FE9"/>
    <w:rsid w:val="6A3B1001"/>
    <w:rsid w:val="6A5C24D1"/>
    <w:rsid w:val="6AC01399"/>
    <w:rsid w:val="6AC0E8FA"/>
    <w:rsid w:val="6B0719D3"/>
    <w:rsid w:val="6B77B98B"/>
    <w:rsid w:val="6B7A57AA"/>
    <w:rsid w:val="6B8ABBB0"/>
    <w:rsid w:val="6BA7E4D3"/>
    <w:rsid w:val="6BD549B6"/>
    <w:rsid w:val="6BE5EFB4"/>
    <w:rsid w:val="6BFF97F5"/>
    <w:rsid w:val="6C3753AC"/>
    <w:rsid w:val="6C4B38C8"/>
    <w:rsid w:val="6C4DD981"/>
    <w:rsid w:val="6CEFD885"/>
    <w:rsid w:val="6D1DAE58"/>
    <w:rsid w:val="6D29CCBA"/>
    <w:rsid w:val="6D330719"/>
    <w:rsid w:val="6DA05CDE"/>
    <w:rsid w:val="6E27517C"/>
    <w:rsid w:val="6E540040"/>
    <w:rsid w:val="6E92775F"/>
    <w:rsid w:val="6E96B9BC"/>
    <w:rsid w:val="6E9A77C2"/>
    <w:rsid w:val="6ED3E875"/>
    <w:rsid w:val="6EFED4F5"/>
    <w:rsid w:val="6F0A8C2E"/>
    <w:rsid w:val="6F0EFA69"/>
    <w:rsid w:val="6F329A2E"/>
    <w:rsid w:val="6F95C493"/>
    <w:rsid w:val="6F9C9AC9"/>
    <w:rsid w:val="6FA9B0F2"/>
    <w:rsid w:val="6FB71AA9"/>
    <w:rsid w:val="6FE00257"/>
    <w:rsid w:val="6FEDF8E9"/>
    <w:rsid w:val="7021C158"/>
    <w:rsid w:val="70255903"/>
    <w:rsid w:val="70AD82B3"/>
    <w:rsid w:val="70DE42B4"/>
    <w:rsid w:val="70E15114"/>
    <w:rsid w:val="70FD5C05"/>
    <w:rsid w:val="710A95D4"/>
    <w:rsid w:val="71201259"/>
    <w:rsid w:val="712A898B"/>
    <w:rsid w:val="714B9D8A"/>
    <w:rsid w:val="71556CB6"/>
    <w:rsid w:val="71571A9B"/>
    <w:rsid w:val="719E1460"/>
    <w:rsid w:val="71A39138"/>
    <w:rsid w:val="71EB0328"/>
    <w:rsid w:val="723878A8"/>
    <w:rsid w:val="72733DC7"/>
    <w:rsid w:val="7289207F"/>
    <w:rsid w:val="72F9C334"/>
    <w:rsid w:val="731B8975"/>
    <w:rsid w:val="73279ED2"/>
    <w:rsid w:val="733576E6"/>
    <w:rsid w:val="733EEBD1"/>
    <w:rsid w:val="734669A7"/>
    <w:rsid w:val="739182FE"/>
    <w:rsid w:val="7397937C"/>
    <w:rsid w:val="73EC229D"/>
    <w:rsid w:val="7439708C"/>
    <w:rsid w:val="74C8ECCA"/>
    <w:rsid w:val="751E9481"/>
    <w:rsid w:val="7527029B"/>
    <w:rsid w:val="75675C3A"/>
    <w:rsid w:val="7589EA3C"/>
    <w:rsid w:val="75A8C51A"/>
    <w:rsid w:val="75B5455F"/>
    <w:rsid w:val="75C0C141"/>
    <w:rsid w:val="767312B4"/>
    <w:rsid w:val="767627EC"/>
    <w:rsid w:val="76D31848"/>
    <w:rsid w:val="7705CC1E"/>
    <w:rsid w:val="7728FD93"/>
    <w:rsid w:val="773B2020"/>
    <w:rsid w:val="773D8F6D"/>
    <w:rsid w:val="774E4800"/>
    <w:rsid w:val="7758689E"/>
    <w:rsid w:val="775C91A2"/>
    <w:rsid w:val="77887D3C"/>
    <w:rsid w:val="77A622E6"/>
    <w:rsid w:val="77EDAC7F"/>
    <w:rsid w:val="77F131C6"/>
    <w:rsid w:val="7857039E"/>
    <w:rsid w:val="7881CB56"/>
    <w:rsid w:val="7889ADA5"/>
    <w:rsid w:val="78CBD36E"/>
    <w:rsid w:val="78DBF722"/>
    <w:rsid w:val="79CBE14F"/>
    <w:rsid w:val="7A39F697"/>
    <w:rsid w:val="7A6CF28A"/>
    <w:rsid w:val="7AA9E327"/>
    <w:rsid w:val="7ABF5122"/>
    <w:rsid w:val="7ACE80AA"/>
    <w:rsid w:val="7AD92699"/>
    <w:rsid w:val="7AE291CE"/>
    <w:rsid w:val="7B0F0CD4"/>
    <w:rsid w:val="7B1B1FA1"/>
    <w:rsid w:val="7B443B4B"/>
    <w:rsid w:val="7BDCFDF0"/>
    <w:rsid w:val="7C46509C"/>
    <w:rsid w:val="7C504AAA"/>
    <w:rsid w:val="7CAD2F1F"/>
    <w:rsid w:val="7CD03A70"/>
    <w:rsid w:val="7CEB7281"/>
    <w:rsid w:val="7CFB8FF1"/>
    <w:rsid w:val="7D153865"/>
    <w:rsid w:val="7D300E3D"/>
    <w:rsid w:val="7D487F01"/>
    <w:rsid w:val="7E0ADBFE"/>
    <w:rsid w:val="7E5FABA9"/>
    <w:rsid w:val="7E97A8BB"/>
    <w:rsid w:val="7E9A0EF1"/>
    <w:rsid w:val="7EF514E4"/>
    <w:rsid w:val="7EF609CC"/>
    <w:rsid w:val="7F87EB6C"/>
    <w:rsid w:val="7FA8DAFC"/>
    <w:rsid w:val="7FCA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2D337E9A-6132-47A1-8718-DBBB50CA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7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0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uiPriority w:val="1"/>
    <w:rsid w:val="6F0A8C2E"/>
  </w:style>
  <w:style w:type="character" w:customStyle="1" w:styleId="eop">
    <w:name w:val="eop"/>
    <w:basedOn w:val="DefaultParagraphFont"/>
    <w:uiPriority w:val="1"/>
    <w:rsid w:val="6F0A8C2E"/>
  </w:style>
  <w:style w:type="character" w:customStyle="1" w:styleId="cf01">
    <w:name w:val="cf01"/>
    <w:basedOn w:val="DefaultParagraphFont"/>
    <w:rsid w:val="00624F5B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EB74C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4C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B74C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74C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2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5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13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8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8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57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3153ecd2-5ed4-48eb-b85a-0362b8ff66fb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f17e0c5-e301-4663-8b20-52b525cd1e87">
      <UserInfo>
        <DisplayName>Diana Hamer</DisplayName>
        <AccountId>105</AccountId>
        <AccountType/>
      </UserInfo>
      <UserInfo>
        <DisplayName>Madelyn Gustafson</DisplayName>
        <AccountId>119</AccountId>
        <AccountType/>
      </UserInfo>
      <UserInfo>
        <DisplayName>Christine Ortiz Gumina</DisplayName>
        <AccountId>58</AccountId>
        <AccountType/>
      </UserInfo>
      <UserInfo>
        <DisplayName>Ajay Persaud</DisplayName>
        <AccountId>47</AccountId>
        <AccountType/>
      </UserInfo>
      <UserInfo>
        <DisplayName>Francesca Toledo-Alexander</DisplayName>
        <AccountId>9703</AccountId>
        <AccountType/>
      </UserInfo>
    </SharedWithUsers>
    <lcf76f155ced4ddcb4097134ff3c332f xmlns="2d78d645-3b2b-4a04-a80b-88266508e11e">
      <Terms xmlns="http://schemas.microsoft.com/office/infopath/2007/PartnerControls"/>
    </lcf76f155ced4ddcb4097134ff3c332f>
    <TaxCatchAll xmlns="7f17e0c5-e301-4663-8b20-52b525cd1e8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12BDD15D4B594EB98079BDE7D6DAD5" ma:contentTypeVersion="18" ma:contentTypeDescription="Create a new document." ma:contentTypeScope="" ma:versionID="a8633040e0668fa7446ce66914fcbbf6">
  <xsd:schema xmlns:xsd="http://www.w3.org/2001/XMLSchema" xmlns:xs="http://www.w3.org/2001/XMLSchema" xmlns:p="http://schemas.microsoft.com/office/2006/metadata/properties" xmlns:ns2="2d78d645-3b2b-4a04-a80b-88266508e11e" xmlns:ns3="7f17e0c5-e301-4663-8b20-52b525cd1e87" targetNamespace="http://schemas.microsoft.com/office/2006/metadata/properties" ma:root="true" ma:fieldsID="99196005c1cfc1173345e5489e996039" ns2:_="" ns3:_="">
    <xsd:import namespace="2d78d645-3b2b-4a04-a80b-88266508e11e"/>
    <xsd:import namespace="7f17e0c5-e301-4663-8b20-52b525cd1e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8d645-3b2b-4a04-a80b-88266508e1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db307b3-1b0b-4aae-816d-51e1f1d7bd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17e0c5-e301-4663-8b20-52b525cd1e8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23ee60a-d06e-4850-81c8-6593afb25591}" ma:internalName="TaxCatchAll" ma:showField="CatchAllData" ma:web="7f17e0c5-e301-4663-8b20-52b525cd1e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7f17e0c5-e301-4663-8b20-52b525cd1e87"/>
    <ds:schemaRef ds:uri="2d78d645-3b2b-4a04-a80b-88266508e11e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E8F8B67-26A1-4D5E-8999-58F178F72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78d645-3b2b-4a04-a80b-88266508e11e"/>
    <ds:schemaRef ds:uri="7f17e0c5-e301-4663-8b20-52b525cd1e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778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rah matthews</cp:lastModifiedBy>
  <cp:revision>2</cp:revision>
  <cp:lastPrinted>2013-10-03T14:51:00Z</cp:lastPrinted>
  <dcterms:created xsi:type="dcterms:W3CDTF">2025-04-22T18:32:00Z</dcterms:created>
  <dcterms:modified xsi:type="dcterms:W3CDTF">2025-04-22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2BDD15D4B594EB98079BDE7D6DAD5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e95dee4ac3ff3f5fe729ef4633d7d444ecc2fd0b844fe9d359848388fc366ea</vt:lpwstr>
  </property>
</Properties>
</file>